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51094" w14:textId="030AB456" w:rsidR="004B4525" w:rsidRPr="0091199D" w:rsidRDefault="004B4525" w:rsidP="00012BF8">
      <w:pPr>
        <w:pStyle w:val="Caption"/>
        <w:keepNext/>
        <w:spacing w:after="0"/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</w:pPr>
      <w:r w:rsidRPr="0091199D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Supplementary Table 1. RENAL, PADUA, and SPARE </w:t>
      </w:r>
      <w:r w:rsidR="00F04F41" w:rsidRPr="0091199D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>scores</w:t>
      </w:r>
      <w:r w:rsidRPr="0091199D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 </w:t>
      </w:r>
    </w:p>
    <w:tbl>
      <w:tblPr>
        <w:tblStyle w:val="PlainTable2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0"/>
        <w:gridCol w:w="2032"/>
        <w:gridCol w:w="1670"/>
        <w:gridCol w:w="1874"/>
      </w:tblGrid>
      <w:tr w:rsidR="004B4525" w:rsidRPr="0091199D" w14:paraId="3E04B765" w14:textId="77777777" w:rsidTr="00AF0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  <w:vAlign w:val="center"/>
          </w:tcPr>
          <w:p w14:paraId="5A99AEFE" w14:textId="77777777" w:rsidR="004B4525" w:rsidRPr="0091199D" w:rsidRDefault="004B4525" w:rsidP="00AF0D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Variables</w:t>
            </w:r>
          </w:p>
        </w:tc>
        <w:tc>
          <w:tcPr>
            <w:tcW w:w="2032" w:type="dxa"/>
            <w:vAlign w:val="center"/>
          </w:tcPr>
          <w:p w14:paraId="54DB2D13" w14:textId="240784DC" w:rsidR="004B4525" w:rsidRPr="0091199D" w:rsidRDefault="004B4525" w:rsidP="00AF0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RENAL score</w:t>
            </w:r>
          </w:p>
        </w:tc>
        <w:tc>
          <w:tcPr>
            <w:tcW w:w="1670" w:type="dxa"/>
            <w:vAlign w:val="center"/>
          </w:tcPr>
          <w:p w14:paraId="775D13D5" w14:textId="77777777" w:rsidR="004B4525" w:rsidRPr="0091199D" w:rsidRDefault="004B4525" w:rsidP="00AF0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PADUA score</w:t>
            </w:r>
          </w:p>
        </w:tc>
        <w:tc>
          <w:tcPr>
            <w:tcW w:w="1874" w:type="dxa"/>
            <w:vAlign w:val="center"/>
          </w:tcPr>
          <w:p w14:paraId="48CEBBBA" w14:textId="77777777" w:rsidR="004B4525" w:rsidRPr="0091199D" w:rsidRDefault="004B4525" w:rsidP="00AF0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SPARE score</w:t>
            </w:r>
          </w:p>
        </w:tc>
      </w:tr>
      <w:tr w:rsidR="004B4525" w:rsidRPr="0091199D" w14:paraId="639B3F93" w14:textId="77777777" w:rsidTr="00AF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55FC7BF3" w14:textId="77777777" w:rsidR="004B4525" w:rsidRPr="0091199D" w:rsidRDefault="004B4525" w:rsidP="00AF0DD4">
            <w:pPr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Polar location</w:t>
            </w:r>
          </w:p>
        </w:tc>
        <w:tc>
          <w:tcPr>
            <w:tcW w:w="2032" w:type="dxa"/>
            <w:vMerge w:val="restart"/>
            <w:vAlign w:val="center"/>
          </w:tcPr>
          <w:p w14:paraId="522C0672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Not included</w:t>
            </w:r>
          </w:p>
        </w:tc>
        <w:tc>
          <w:tcPr>
            <w:tcW w:w="1670" w:type="dxa"/>
            <w:vAlign w:val="center"/>
          </w:tcPr>
          <w:p w14:paraId="7E003633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4" w:type="dxa"/>
            <w:vMerge w:val="restart"/>
            <w:vAlign w:val="center"/>
          </w:tcPr>
          <w:p w14:paraId="692C4D38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Not included</w:t>
            </w:r>
          </w:p>
        </w:tc>
      </w:tr>
      <w:tr w:rsidR="004B4525" w:rsidRPr="0091199D" w14:paraId="2E43D50A" w14:textId="77777777" w:rsidTr="00AF0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55E2C943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Upper/lower</w:t>
            </w:r>
          </w:p>
        </w:tc>
        <w:tc>
          <w:tcPr>
            <w:tcW w:w="2032" w:type="dxa"/>
            <w:vMerge/>
            <w:vAlign w:val="center"/>
          </w:tcPr>
          <w:p w14:paraId="784FE787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2C721E3B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4" w:type="dxa"/>
            <w:vMerge/>
          </w:tcPr>
          <w:p w14:paraId="30FE7E66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4525" w:rsidRPr="0091199D" w14:paraId="100D7ACE" w14:textId="77777777" w:rsidTr="00AF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7B50AD22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edium</w:t>
            </w:r>
          </w:p>
        </w:tc>
        <w:tc>
          <w:tcPr>
            <w:tcW w:w="2032" w:type="dxa"/>
            <w:vMerge/>
            <w:vAlign w:val="center"/>
          </w:tcPr>
          <w:p w14:paraId="610EDCA6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1233AA58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4" w:type="dxa"/>
            <w:vMerge/>
          </w:tcPr>
          <w:p w14:paraId="631AA3DF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4525" w:rsidRPr="0091199D" w14:paraId="21A67707" w14:textId="77777777" w:rsidTr="00AF0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702CEDAD" w14:textId="77777777" w:rsidR="004B4525" w:rsidRPr="0091199D" w:rsidRDefault="004B4525" w:rsidP="00AF0DD4">
            <w:pPr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Exophytic rate</w:t>
            </w:r>
          </w:p>
        </w:tc>
        <w:tc>
          <w:tcPr>
            <w:tcW w:w="2032" w:type="dxa"/>
          </w:tcPr>
          <w:p w14:paraId="06A6F293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70" w:type="dxa"/>
          </w:tcPr>
          <w:p w14:paraId="4DB49418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4" w:type="dxa"/>
          </w:tcPr>
          <w:p w14:paraId="23A23A62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4525" w:rsidRPr="0091199D" w14:paraId="446BD416" w14:textId="77777777" w:rsidTr="00AF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0A310E94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≥50%</w:t>
            </w:r>
          </w:p>
        </w:tc>
        <w:tc>
          <w:tcPr>
            <w:tcW w:w="2032" w:type="dxa"/>
          </w:tcPr>
          <w:p w14:paraId="1708FEBD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70" w:type="dxa"/>
          </w:tcPr>
          <w:p w14:paraId="4F214A43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4" w:type="dxa"/>
          </w:tcPr>
          <w:p w14:paraId="4B2ACF9F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4B4525" w:rsidRPr="0091199D" w14:paraId="52AF29FB" w14:textId="77777777" w:rsidTr="00AF0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77B43B36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lt;50%</w:t>
            </w:r>
          </w:p>
        </w:tc>
        <w:tc>
          <w:tcPr>
            <w:tcW w:w="2032" w:type="dxa"/>
          </w:tcPr>
          <w:p w14:paraId="5850840C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70" w:type="dxa"/>
          </w:tcPr>
          <w:p w14:paraId="23E69CE6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4" w:type="dxa"/>
          </w:tcPr>
          <w:p w14:paraId="611DE38B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4B4525" w:rsidRPr="0091199D" w14:paraId="4824E1D2" w14:textId="77777777" w:rsidTr="00AF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24EA5DE6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ndophytic</w:t>
            </w:r>
          </w:p>
        </w:tc>
        <w:tc>
          <w:tcPr>
            <w:tcW w:w="2032" w:type="dxa"/>
          </w:tcPr>
          <w:p w14:paraId="4E21009E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70" w:type="dxa"/>
          </w:tcPr>
          <w:p w14:paraId="632192D9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4" w:type="dxa"/>
          </w:tcPr>
          <w:p w14:paraId="1A0B8CCA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4B4525" w:rsidRPr="0091199D" w14:paraId="2A69CB7E" w14:textId="77777777" w:rsidTr="00AF0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49F81738" w14:textId="77777777" w:rsidR="004B4525" w:rsidRPr="0091199D" w:rsidRDefault="004B4525" w:rsidP="00AF0DD4">
            <w:pPr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Rim location</w:t>
            </w:r>
          </w:p>
        </w:tc>
        <w:tc>
          <w:tcPr>
            <w:tcW w:w="2032" w:type="dxa"/>
            <w:vMerge w:val="restart"/>
            <w:vAlign w:val="center"/>
          </w:tcPr>
          <w:p w14:paraId="4D9FA8B1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Not included</w:t>
            </w:r>
          </w:p>
        </w:tc>
        <w:tc>
          <w:tcPr>
            <w:tcW w:w="1670" w:type="dxa"/>
            <w:vAlign w:val="center"/>
          </w:tcPr>
          <w:p w14:paraId="011776FB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4" w:type="dxa"/>
            <w:vAlign w:val="center"/>
          </w:tcPr>
          <w:p w14:paraId="7C3C2524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4525" w:rsidRPr="0091199D" w14:paraId="1180F955" w14:textId="77777777" w:rsidTr="00AF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37B07811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Lateral</w:t>
            </w:r>
          </w:p>
        </w:tc>
        <w:tc>
          <w:tcPr>
            <w:tcW w:w="2032" w:type="dxa"/>
            <w:vMerge/>
            <w:vAlign w:val="center"/>
          </w:tcPr>
          <w:p w14:paraId="07FAEF1C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40B3AADC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4" w:type="dxa"/>
            <w:vAlign w:val="center"/>
          </w:tcPr>
          <w:p w14:paraId="47AEA1C6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4B4525" w:rsidRPr="0091199D" w14:paraId="146B02EB" w14:textId="77777777" w:rsidTr="00AF0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1BE9E189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edial</w:t>
            </w:r>
          </w:p>
        </w:tc>
        <w:tc>
          <w:tcPr>
            <w:tcW w:w="2032" w:type="dxa"/>
            <w:vMerge/>
            <w:vAlign w:val="center"/>
          </w:tcPr>
          <w:p w14:paraId="767E0C53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5CABB7E6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4" w:type="dxa"/>
            <w:vAlign w:val="center"/>
          </w:tcPr>
          <w:p w14:paraId="42BAD430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4B4525" w:rsidRPr="0091199D" w14:paraId="230A1E2D" w14:textId="77777777" w:rsidTr="00AF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685B9DCD" w14:textId="77777777" w:rsidR="004B4525" w:rsidRPr="0091199D" w:rsidRDefault="004B4525" w:rsidP="00AF0DD4">
            <w:pPr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Renal sinus involvement</w:t>
            </w:r>
          </w:p>
        </w:tc>
        <w:tc>
          <w:tcPr>
            <w:tcW w:w="2032" w:type="dxa"/>
            <w:vMerge w:val="restart"/>
            <w:vAlign w:val="center"/>
          </w:tcPr>
          <w:p w14:paraId="1DC1B6AA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Not included</w:t>
            </w:r>
          </w:p>
        </w:tc>
        <w:tc>
          <w:tcPr>
            <w:tcW w:w="1670" w:type="dxa"/>
          </w:tcPr>
          <w:p w14:paraId="2B894E88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4" w:type="dxa"/>
          </w:tcPr>
          <w:p w14:paraId="4D9688C7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4525" w:rsidRPr="0091199D" w14:paraId="6B1C95F1" w14:textId="77777777" w:rsidTr="00AF0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56345CB1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bsent</w:t>
            </w:r>
          </w:p>
        </w:tc>
        <w:tc>
          <w:tcPr>
            <w:tcW w:w="2032" w:type="dxa"/>
            <w:vMerge/>
            <w:vAlign w:val="center"/>
          </w:tcPr>
          <w:p w14:paraId="31D4E2EB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70" w:type="dxa"/>
          </w:tcPr>
          <w:p w14:paraId="4F122B6F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4" w:type="dxa"/>
          </w:tcPr>
          <w:p w14:paraId="071927E8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4B4525" w:rsidRPr="0091199D" w14:paraId="173EB9CF" w14:textId="77777777" w:rsidTr="00AF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42B13443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esent</w:t>
            </w:r>
          </w:p>
        </w:tc>
        <w:tc>
          <w:tcPr>
            <w:tcW w:w="2032" w:type="dxa"/>
            <w:vMerge/>
            <w:vAlign w:val="center"/>
          </w:tcPr>
          <w:p w14:paraId="232ED5F8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70" w:type="dxa"/>
          </w:tcPr>
          <w:p w14:paraId="56D34696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4" w:type="dxa"/>
          </w:tcPr>
          <w:p w14:paraId="0247CAE1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4B4525" w:rsidRPr="0091199D" w14:paraId="28A4D268" w14:textId="77777777" w:rsidTr="00AF0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5C6B0A26" w14:textId="77777777" w:rsidR="004B4525" w:rsidRPr="0091199D" w:rsidRDefault="004B4525" w:rsidP="00AF0DD4">
            <w:pPr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Urinary collecting system involvement</w:t>
            </w:r>
          </w:p>
        </w:tc>
        <w:tc>
          <w:tcPr>
            <w:tcW w:w="2032" w:type="dxa"/>
            <w:vMerge w:val="restart"/>
            <w:vAlign w:val="center"/>
          </w:tcPr>
          <w:p w14:paraId="11713D62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Not included</w:t>
            </w:r>
          </w:p>
        </w:tc>
        <w:tc>
          <w:tcPr>
            <w:tcW w:w="1670" w:type="dxa"/>
          </w:tcPr>
          <w:p w14:paraId="404C8975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4" w:type="dxa"/>
            <w:vMerge w:val="restart"/>
            <w:vAlign w:val="center"/>
          </w:tcPr>
          <w:p w14:paraId="53421177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Not included</w:t>
            </w:r>
          </w:p>
        </w:tc>
      </w:tr>
      <w:tr w:rsidR="004B4525" w:rsidRPr="0091199D" w14:paraId="3A5012AF" w14:textId="77777777" w:rsidTr="00AF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5628A0E5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bsent</w:t>
            </w:r>
          </w:p>
        </w:tc>
        <w:tc>
          <w:tcPr>
            <w:tcW w:w="2032" w:type="dxa"/>
            <w:vMerge/>
          </w:tcPr>
          <w:p w14:paraId="6FB1451C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70" w:type="dxa"/>
          </w:tcPr>
          <w:p w14:paraId="7EB52DCB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4" w:type="dxa"/>
            <w:vMerge/>
            <w:vAlign w:val="center"/>
          </w:tcPr>
          <w:p w14:paraId="07AAB0DF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4525" w:rsidRPr="0091199D" w14:paraId="1071CD7E" w14:textId="77777777" w:rsidTr="00AF0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2CE99BD7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esent</w:t>
            </w:r>
          </w:p>
        </w:tc>
        <w:tc>
          <w:tcPr>
            <w:tcW w:w="2032" w:type="dxa"/>
            <w:vMerge/>
          </w:tcPr>
          <w:p w14:paraId="190C5FE6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70" w:type="dxa"/>
          </w:tcPr>
          <w:p w14:paraId="0AC7B766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4" w:type="dxa"/>
            <w:vMerge/>
            <w:vAlign w:val="center"/>
          </w:tcPr>
          <w:p w14:paraId="2AD38A6A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4525" w:rsidRPr="0091199D" w14:paraId="4DAD5B73" w14:textId="77777777" w:rsidTr="00AF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78E50B19" w14:textId="77777777" w:rsidR="004B4525" w:rsidRPr="0091199D" w:rsidRDefault="004B4525" w:rsidP="00AF0DD4">
            <w:pPr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Maximum tumor size, (cm)</w:t>
            </w:r>
          </w:p>
        </w:tc>
        <w:tc>
          <w:tcPr>
            <w:tcW w:w="2032" w:type="dxa"/>
          </w:tcPr>
          <w:p w14:paraId="05E7C45B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70" w:type="dxa"/>
          </w:tcPr>
          <w:p w14:paraId="27649DB8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4" w:type="dxa"/>
          </w:tcPr>
          <w:p w14:paraId="5A035A55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4525" w:rsidRPr="0091199D" w14:paraId="611CBDF5" w14:textId="77777777" w:rsidTr="00AF0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0E9A2C30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≤4</w:t>
            </w:r>
          </w:p>
        </w:tc>
        <w:tc>
          <w:tcPr>
            <w:tcW w:w="2032" w:type="dxa"/>
          </w:tcPr>
          <w:p w14:paraId="4B9DE602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70" w:type="dxa"/>
          </w:tcPr>
          <w:p w14:paraId="038DB9E4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4" w:type="dxa"/>
          </w:tcPr>
          <w:p w14:paraId="6F21072A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4B4525" w:rsidRPr="0091199D" w14:paraId="3221B1D8" w14:textId="77777777" w:rsidTr="00AF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26B048D5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4,1-7</w:t>
            </w:r>
          </w:p>
        </w:tc>
        <w:tc>
          <w:tcPr>
            <w:tcW w:w="2032" w:type="dxa"/>
          </w:tcPr>
          <w:p w14:paraId="53E6CB46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70" w:type="dxa"/>
          </w:tcPr>
          <w:p w14:paraId="58112999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4" w:type="dxa"/>
          </w:tcPr>
          <w:p w14:paraId="2575C560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4B4525" w:rsidRPr="0091199D" w14:paraId="2E82923A" w14:textId="77777777" w:rsidTr="00AF0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51B06743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gt;7</w:t>
            </w:r>
          </w:p>
        </w:tc>
        <w:tc>
          <w:tcPr>
            <w:tcW w:w="2032" w:type="dxa"/>
          </w:tcPr>
          <w:p w14:paraId="77764D3A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3 (≥ 7)</w:t>
            </w:r>
          </w:p>
        </w:tc>
        <w:tc>
          <w:tcPr>
            <w:tcW w:w="1670" w:type="dxa"/>
          </w:tcPr>
          <w:p w14:paraId="107DACC0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4" w:type="dxa"/>
          </w:tcPr>
          <w:p w14:paraId="4058ECD6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4B4525" w:rsidRPr="0091199D" w14:paraId="01D2E97C" w14:textId="77777777" w:rsidTr="00AF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623095A8" w14:textId="77777777" w:rsidR="004B4525" w:rsidRPr="0091199D" w:rsidRDefault="004B4525" w:rsidP="00AF0DD4">
            <w:pPr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  <w:lang w:val="en-GB"/>
              </w:rPr>
              <w:t>Nearness to the collecting system or sinus, (mm)</w:t>
            </w:r>
          </w:p>
        </w:tc>
        <w:tc>
          <w:tcPr>
            <w:tcW w:w="2032" w:type="dxa"/>
          </w:tcPr>
          <w:p w14:paraId="7CEA3F05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70" w:type="dxa"/>
            <w:vMerge w:val="restart"/>
            <w:vAlign w:val="center"/>
          </w:tcPr>
          <w:p w14:paraId="41809FB9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Not included</w:t>
            </w:r>
          </w:p>
        </w:tc>
        <w:tc>
          <w:tcPr>
            <w:tcW w:w="1874" w:type="dxa"/>
            <w:vMerge w:val="restart"/>
            <w:vAlign w:val="center"/>
          </w:tcPr>
          <w:p w14:paraId="7E7C4E40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Not included</w:t>
            </w:r>
          </w:p>
        </w:tc>
      </w:tr>
      <w:tr w:rsidR="004B4525" w:rsidRPr="0091199D" w14:paraId="1B61CA9A" w14:textId="77777777" w:rsidTr="00AF0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1353F3D2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≤4</w:t>
            </w:r>
          </w:p>
        </w:tc>
        <w:tc>
          <w:tcPr>
            <w:tcW w:w="2032" w:type="dxa"/>
          </w:tcPr>
          <w:p w14:paraId="16BD747E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70" w:type="dxa"/>
            <w:vMerge/>
            <w:vAlign w:val="center"/>
          </w:tcPr>
          <w:p w14:paraId="7D2ACEE6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4" w:type="dxa"/>
            <w:vMerge/>
            <w:vAlign w:val="center"/>
          </w:tcPr>
          <w:p w14:paraId="6E50588B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4525" w:rsidRPr="0091199D" w14:paraId="395570B5" w14:textId="77777777" w:rsidTr="00AF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11A64466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4,1-7</w:t>
            </w:r>
          </w:p>
        </w:tc>
        <w:tc>
          <w:tcPr>
            <w:tcW w:w="2032" w:type="dxa"/>
          </w:tcPr>
          <w:p w14:paraId="329AB75A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70" w:type="dxa"/>
            <w:vMerge/>
            <w:vAlign w:val="center"/>
          </w:tcPr>
          <w:p w14:paraId="7478B74E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4" w:type="dxa"/>
            <w:vMerge/>
            <w:vAlign w:val="center"/>
          </w:tcPr>
          <w:p w14:paraId="561D33B4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4525" w:rsidRPr="0091199D" w14:paraId="4694398F" w14:textId="77777777" w:rsidTr="00AF0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1DD1B44F" w14:textId="77777777" w:rsidR="004B4525" w:rsidRPr="0091199D" w:rsidRDefault="004B4525" w:rsidP="00AF0DD4">
            <w:pPr>
              <w:ind w:left="176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≥7</w:t>
            </w:r>
          </w:p>
        </w:tc>
        <w:tc>
          <w:tcPr>
            <w:tcW w:w="2032" w:type="dxa"/>
          </w:tcPr>
          <w:p w14:paraId="10FF0B66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70" w:type="dxa"/>
            <w:vMerge/>
            <w:vAlign w:val="center"/>
          </w:tcPr>
          <w:p w14:paraId="23651396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4" w:type="dxa"/>
            <w:vMerge/>
            <w:vAlign w:val="center"/>
          </w:tcPr>
          <w:p w14:paraId="77AD1890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4525" w:rsidRPr="0091199D" w14:paraId="22C42A90" w14:textId="77777777" w:rsidTr="00AF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3F70F67F" w14:textId="77777777" w:rsidR="004B4525" w:rsidRPr="0091199D" w:rsidRDefault="004B4525" w:rsidP="00AF0DD4">
            <w:pPr>
              <w:ind w:left="32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1199D">
              <w:rPr>
                <w:rFonts w:ascii="Calibri" w:hAnsi="Calibri" w:cs="Calibri"/>
                <w:sz w:val="20"/>
                <w:szCs w:val="20"/>
                <w:lang w:val="en-GB"/>
              </w:rPr>
              <w:t>Location relative to the polar lines:</w:t>
            </w:r>
          </w:p>
        </w:tc>
        <w:tc>
          <w:tcPr>
            <w:tcW w:w="2032" w:type="dxa"/>
          </w:tcPr>
          <w:p w14:paraId="6BAD2DEA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70" w:type="dxa"/>
            <w:vMerge w:val="restart"/>
            <w:vAlign w:val="center"/>
          </w:tcPr>
          <w:p w14:paraId="6DC76AA8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Not included</w:t>
            </w:r>
          </w:p>
        </w:tc>
        <w:tc>
          <w:tcPr>
            <w:tcW w:w="1874" w:type="dxa"/>
            <w:vMerge w:val="restart"/>
            <w:vAlign w:val="center"/>
          </w:tcPr>
          <w:p w14:paraId="1653AA97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Not included</w:t>
            </w:r>
          </w:p>
        </w:tc>
      </w:tr>
      <w:tr w:rsidR="004B4525" w:rsidRPr="0091199D" w14:paraId="2BEB9E70" w14:textId="77777777" w:rsidTr="00AF0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5AA1A9A2" w14:textId="77777777" w:rsidR="004B4525" w:rsidRPr="0091199D" w:rsidRDefault="004B4525" w:rsidP="00AF0DD4">
            <w:pPr>
              <w:ind w:left="32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Entirely above the upper or below the lower polar line</w:t>
            </w:r>
          </w:p>
        </w:tc>
        <w:tc>
          <w:tcPr>
            <w:tcW w:w="2032" w:type="dxa"/>
            <w:vAlign w:val="center"/>
          </w:tcPr>
          <w:p w14:paraId="06F58518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70" w:type="dxa"/>
            <w:vMerge/>
            <w:vAlign w:val="center"/>
          </w:tcPr>
          <w:p w14:paraId="13FFAA03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4" w:type="dxa"/>
            <w:vMerge/>
            <w:vAlign w:val="center"/>
          </w:tcPr>
          <w:p w14:paraId="5229E2B8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4525" w:rsidRPr="0091199D" w14:paraId="1DE3025C" w14:textId="77777777" w:rsidTr="00AF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0929F041" w14:textId="77777777" w:rsidR="004B4525" w:rsidRPr="0091199D" w:rsidRDefault="004B4525" w:rsidP="00AF0DD4">
            <w:pPr>
              <w:ind w:left="32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Crosses polar line</w:t>
            </w:r>
          </w:p>
        </w:tc>
        <w:tc>
          <w:tcPr>
            <w:tcW w:w="2032" w:type="dxa"/>
            <w:vAlign w:val="center"/>
          </w:tcPr>
          <w:p w14:paraId="28F29E9E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70" w:type="dxa"/>
            <w:vMerge/>
            <w:vAlign w:val="center"/>
          </w:tcPr>
          <w:p w14:paraId="7EBBE54B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4" w:type="dxa"/>
            <w:vMerge/>
            <w:vAlign w:val="center"/>
          </w:tcPr>
          <w:p w14:paraId="09585C8B" w14:textId="77777777" w:rsidR="004B4525" w:rsidRPr="0091199D" w:rsidRDefault="004B4525" w:rsidP="00AF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4525" w:rsidRPr="0091199D" w14:paraId="0C92DCA4" w14:textId="77777777" w:rsidTr="00AF0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D9D9D9" w:themeFill="background1" w:themeFillShade="D9"/>
          </w:tcPr>
          <w:p w14:paraId="28DE504D" w14:textId="77777777" w:rsidR="004B4525" w:rsidRPr="0091199D" w:rsidRDefault="004B4525" w:rsidP="00AF0DD4">
            <w:pPr>
              <w:ind w:left="32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1199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&gt;50% is across polar line or crosses the axial renal midline or is entirely between the polar lines</w:t>
            </w:r>
          </w:p>
        </w:tc>
        <w:tc>
          <w:tcPr>
            <w:tcW w:w="2032" w:type="dxa"/>
            <w:vAlign w:val="center"/>
          </w:tcPr>
          <w:p w14:paraId="73BB5B62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70" w:type="dxa"/>
            <w:vMerge/>
            <w:vAlign w:val="center"/>
          </w:tcPr>
          <w:p w14:paraId="75ADAE64" w14:textId="77777777" w:rsidR="004B4525" w:rsidRPr="0091199D" w:rsidRDefault="004B4525" w:rsidP="00AF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4" w:type="dxa"/>
            <w:vMerge/>
            <w:vAlign w:val="center"/>
          </w:tcPr>
          <w:p w14:paraId="230832D5" w14:textId="77777777" w:rsidR="004B4525" w:rsidRPr="0091199D" w:rsidRDefault="004B4525" w:rsidP="00940CF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B2F523F" w14:textId="30C8113C" w:rsidR="00940CF9" w:rsidRPr="0091199D" w:rsidRDefault="00940CF9" w:rsidP="00940CF9">
      <w:pPr>
        <w:pStyle w:val="Caption"/>
        <w:ind w:right="-143"/>
        <w:rPr>
          <w:rFonts w:ascii="Calibri" w:hAnsi="Calibri" w:cs="Calibri"/>
          <w:color w:val="auto"/>
          <w:sz w:val="20"/>
          <w:szCs w:val="20"/>
        </w:rPr>
      </w:pPr>
      <w:r w:rsidRPr="0091199D">
        <w:rPr>
          <w:rFonts w:ascii="Calibri" w:hAnsi="Calibri" w:cs="Calibri"/>
          <w:color w:val="auto"/>
        </w:rPr>
        <w:t xml:space="preserve">Abbreviations: PADUA = Preoperative Aspects and Dimensions Used for an Anatomical classification; RENAL = Radius, Exophytic/Endophytic, Nearness, Anterior/Posterior, Location; SPARE = Simplified PADUA </w:t>
      </w:r>
      <w:proofErr w:type="spellStart"/>
      <w:r w:rsidRPr="0091199D">
        <w:rPr>
          <w:rFonts w:ascii="Calibri" w:hAnsi="Calibri" w:cs="Calibri"/>
          <w:color w:val="auto"/>
        </w:rPr>
        <w:t>REnal</w:t>
      </w:r>
      <w:proofErr w:type="spellEnd"/>
      <w:r w:rsidRPr="0091199D">
        <w:rPr>
          <w:rFonts w:ascii="Calibri" w:hAnsi="Calibri" w:cs="Calibri"/>
          <w:color w:val="auto"/>
        </w:rPr>
        <w:t xml:space="preserve"> </w:t>
      </w:r>
      <w:proofErr w:type="spellStart"/>
      <w:r w:rsidRPr="0091199D">
        <w:rPr>
          <w:rFonts w:ascii="Calibri" w:hAnsi="Calibri" w:cs="Calibri"/>
          <w:color w:val="auto"/>
        </w:rPr>
        <w:t>nephrometry</w:t>
      </w:r>
      <w:proofErr w:type="spellEnd"/>
      <w:r w:rsidRPr="0091199D">
        <w:rPr>
          <w:rFonts w:ascii="Calibri" w:hAnsi="Calibri" w:cs="Calibri"/>
          <w:color w:val="auto"/>
        </w:rPr>
        <w:t xml:space="preserve"> score.</w:t>
      </w:r>
    </w:p>
    <w:p w14:paraId="79272916" w14:textId="1173237D" w:rsidR="004B4525" w:rsidRPr="0091199D" w:rsidRDefault="004B4525" w:rsidP="00940CF9">
      <w:pPr>
        <w:pStyle w:val="Caption"/>
        <w:rPr>
          <w:rFonts w:ascii="Calibri" w:hAnsi="Calibri" w:cs="Calibri"/>
          <w:sz w:val="20"/>
          <w:szCs w:val="20"/>
        </w:rPr>
      </w:pPr>
    </w:p>
    <w:p w14:paraId="1CA4E737" w14:textId="77777777" w:rsidR="00112FCC" w:rsidRPr="0091199D" w:rsidRDefault="00112FCC">
      <w:pPr>
        <w:rPr>
          <w:rFonts w:ascii="Calibri" w:hAnsi="Calibri" w:cs="Calibri"/>
          <w:b/>
          <w:bCs/>
          <w:sz w:val="20"/>
          <w:szCs w:val="20"/>
        </w:rPr>
      </w:pPr>
      <w:r w:rsidRPr="0091199D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227AE157" w14:textId="317B6A83" w:rsidR="003263F7" w:rsidRPr="0091199D" w:rsidRDefault="003263F7" w:rsidP="003263F7">
      <w:pPr>
        <w:rPr>
          <w:rFonts w:ascii="Calibri" w:hAnsi="Calibri" w:cs="Calibri"/>
          <w:b/>
          <w:bCs/>
          <w:sz w:val="20"/>
          <w:szCs w:val="20"/>
        </w:rPr>
      </w:pPr>
      <w:r w:rsidRPr="0091199D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ry Table </w:t>
      </w:r>
      <w:r w:rsidR="00F36862" w:rsidRPr="0091199D">
        <w:rPr>
          <w:rFonts w:ascii="Calibri" w:hAnsi="Calibri" w:cs="Calibri"/>
          <w:b/>
          <w:bCs/>
          <w:sz w:val="20"/>
          <w:szCs w:val="20"/>
        </w:rPr>
        <w:t>2</w:t>
      </w:r>
      <w:r w:rsidR="00957FC8" w:rsidRPr="0091199D">
        <w:rPr>
          <w:rFonts w:ascii="Calibri" w:hAnsi="Calibri" w:cs="Calibri"/>
          <w:b/>
          <w:bCs/>
          <w:sz w:val="20"/>
          <w:szCs w:val="20"/>
        </w:rPr>
        <w:t>.</w:t>
      </w:r>
      <w:r w:rsidR="007D0B78" w:rsidRPr="0091199D">
        <w:rPr>
          <w:rFonts w:ascii="Calibri" w:hAnsi="Calibri" w:cs="Calibri"/>
          <w:b/>
          <w:bCs/>
          <w:sz w:val="20"/>
          <w:szCs w:val="20"/>
        </w:rPr>
        <w:t xml:space="preserve"> Components of sco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5103"/>
        <w:gridCol w:w="1985"/>
      </w:tblGrid>
      <w:tr w:rsidR="00947409" w:rsidRPr="0091199D" w14:paraId="7B755B90" w14:textId="77777777" w:rsidTr="00012BF8">
        <w:trPr>
          <w:jc w:val="center"/>
        </w:trPr>
        <w:tc>
          <w:tcPr>
            <w:tcW w:w="6232" w:type="dxa"/>
            <w:gridSpan w:val="2"/>
            <w:shd w:val="clear" w:color="auto" w:fill="D9D9D9" w:themeFill="background1" w:themeFillShade="D9"/>
            <w:vAlign w:val="center"/>
          </w:tcPr>
          <w:p w14:paraId="5F237941" w14:textId="4D28673D" w:rsidR="00947409" w:rsidRPr="0091199D" w:rsidRDefault="00947409" w:rsidP="0094740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Vari</w:t>
            </w:r>
            <w:r w:rsidR="00957FC8"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bles</w:t>
            </w:r>
          </w:p>
        </w:tc>
        <w:tc>
          <w:tcPr>
            <w:tcW w:w="1985" w:type="dxa"/>
          </w:tcPr>
          <w:p w14:paraId="6EEFAAB9" w14:textId="77777777" w:rsidR="00947409" w:rsidRPr="0091199D" w:rsidRDefault="00947409" w:rsidP="008D758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7409" w:rsidRPr="0091199D" w14:paraId="58E73CEA" w14:textId="77777777" w:rsidTr="00012BF8">
        <w:trPr>
          <w:jc w:val="center"/>
        </w:trPr>
        <w:tc>
          <w:tcPr>
            <w:tcW w:w="1129" w:type="dxa"/>
            <w:vMerge w:val="restart"/>
            <w:shd w:val="clear" w:color="auto" w:fill="D9D9D9" w:themeFill="background1" w:themeFillShade="D9"/>
            <w:vAlign w:val="center"/>
          </w:tcPr>
          <w:p w14:paraId="1C2EA2EC" w14:textId="6E6152DD" w:rsidR="00947409" w:rsidRPr="0091199D" w:rsidRDefault="00947409" w:rsidP="00551C04">
            <w:pPr>
              <w:ind w:hanging="109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PADUA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0E4C3A21" w14:textId="7A7957EA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Polar location, n (%)</w:t>
            </w:r>
          </w:p>
        </w:tc>
        <w:tc>
          <w:tcPr>
            <w:tcW w:w="1985" w:type="dxa"/>
            <w:shd w:val="clear" w:color="auto" w:fill="auto"/>
          </w:tcPr>
          <w:p w14:paraId="1D5ECCE5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7409" w:rsidRPr="0091199D" w14:paraId="70899361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0BCF36B4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3A18C10A" w14:textId="442CF567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Upper/lower</w:t>
            </w:r>
          </w:p>
        </w:tc>
        <w:tc>
          <w:tcPr>
            <w:tcW w:w="1985" w:type="dxa"/>
            <w:shd w:val="clear" w:color="auto" w:fill="auto"/>
          </w:tcPr>
          <w:p w14:paraId="62B262EA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39 (65.9)</w:t>
            </w:r>
          </w:p>
        </w:tc>
      </w:tr>
      <w:tr w:rsidR="00947409" w:rsidRPr="0091199D" w14:paraId="2356232D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68DC9F3B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68E7F16A" w14:textId="27725967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Medium</w:t>
            </w:r>
          </w:p>
        </w:tc>
        <w:tc>
          <w:tcPr>
            <w:tcW w:w="1985" w:type="dxa"/>
            <w:shd w:val="clear" w:color="auto" w:fill="auto"/>
          </w:tcPr>
          <w:p w14:paraId="25254F0B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72 (34.1)</w:t>
            </w:r>
          </w:p>
        </w:tc>
      </w:tr>
      <w:tr w:rsidR="00947409" w:rsidRPr="0091199D" w14:paraId="1BA7EF67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02B4E947" w14:textId="77777777" w:rsidR="00947409" w:rsidRPr="0091199D" w:rsidRDefault="00947409" w:rsidP="00551C04">
            <w:pPr>
              <w:ind w:hanging="109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3A904872" w14:textId="72D579F7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Exophytic rate, n (%)</w:t>
            </w:r>
          </w:p>
        </w:tc>
        <w:tc>
          <w:tcPr>
            <w:tcW w:w="1985" w:type="dxa"/>
            <w:shd w:val="clear" w:color="auto" w:fill="auto"/>
          </w:tcPr>
          <w:p w14:paraId="4C3801C0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7409" w:rsidRPr="0091199D" w14:paraId="1DC8FEDD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6F8EC01E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1498154B" w14:textId="7165F5AC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≥50%</w:t>
            </w:r>
          </w:p>
        </w:tc>
        <w:tc>
          <w:tcPr>
            <w:tcW w:w="1985" w:type="dxa"/>
            <w:shd w:val="clear" w:color="auto" w:fill="auto"/>
          </w:tcPr>
          <w:p w14:paraId="29758DAD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03 (48.8)</w:t>
            </w:r>
          </w:p>
        </w:tc>
      </w:tr>
      <w:tr w:rsidR="00947409" w:rsidRPr="0091199D" w14:paraId="4CA447CF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4459D759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42E63608" w14:textId="526D40C0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&lt;50%</w:t>
            </w:r>
          </w:p>
        </w:tc>
        <w:tc>
          <w:tcPr>
            <w:tcW w:w="1985" w:type="dxa"/>
            <w:shd w:val="clear" w:color="auto" w:fill="auto"/>
          </w:tcPr>
          <w:p w14:paraId="14B3B144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85 (40.3)</w:t>
            </w:r>
          </w:p>
        </w:tc>
      </w:tr>
      <w:tr w:rsidR="00947409" w:rsidRPr="0091199D" w14:paraId="30BEBEBC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3CDF1576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55639C53" w14:textId="45A743C1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Endophytic</w:t>
            </w:r>
          </w:p>
        </w:tc>
        <w:tc>
          <w:tcPr>
            <w:tcW w:w="1985" w:type="dxa"/>
            <w:shd w:val="clear" w:color="auto" w:fill="auto"/>
          </w:tcPr>
          <w:p w14:paraId="69710AF8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3 (10.9)</w:t>
            </w:r>
          </w:p>
        </w:tc>
      </w:tr>
      <w:tr w:rsidR="00947409" w:rsidRPr="0091199D" w14:paraId="7731E461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23ED0F63" w14:textId="77777777" w:rsidR="00947409" w:rsidRPr="0091199D" w:rsidRDefault="00947409" w:rsidP="00551C04">
            <w:pPr>
              <w:ind w:hanging="109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20A808B1" w14:textId="55471B3E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Rim location, n (%)</w:t>
            </w:r>
          </w:p>
        </w:tc>
        <w:tc>
          <w:tcPr>
            <w:tcW w:w="1985" w:type="dxa"/>
            <w:shd w:val="clear" w:color="auto" w:fill="auto"/>
          </w:tcPr>
          <w:p w14:paraId="69623255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7409" w:rsidRPr="0091199D" w14:paraId="22489F74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78CCFD00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501366F5" w14:textId="58741817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Lateral</w:t>
            </w:r>
          </w:p>
        </w:tc>
        <w:tc>
          <w:tcPr>
            <w:tcW w:w="1985" w:type="dxa"/>
            <w:shd w:val="clear" w:color="auto" w:fill="auto"/>
          </w:tcPr>
          <w:p w14:paraId="13619973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38 (65.4)</w:t>
            </w:r>
          </w:p>
        </w:tc>
      </w:tr>
      <w:tr w:rsidR="00947409" w:rsidRPr="0091199D" w14:paraId="63B35279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4BCC0CC7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5719F457" w14:textId="6B12D040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Medial</w:t>
            </w:r>
          </w:p>
        </w:tc>
        <w:tc>
          <w:tcPr>
            <w:tcW w:w="1985" w:type="dxa"/>
            <w:shd w:val="clear" w:color="auto" w:fill="auto"/>
          </w:tcPr>
          <w:p w14:paraId="19BF8739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73 (34.6)</w:t>
            </w:r>
          </w:p>
        </w:tc>
      </w:tr>
      <w:tr w:rsidR="00947409" w:rsidRPr="0091199D" w14:paraId="788E3ABC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6BE3C9BF" w14:textId="77777777" w:rsidR="00947409" w:rsidRPr="0091199D" w:rsidRDefault="00947409" w:rsidP="00551C04">
            <w:pPr>
              <w:ind w:hanging="109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716FD1B5" w14:textId="6E130CED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Renal sinus involvement, n (%)</w:t>
            </w:r>
          </w:p>
        </w:tc>
        <w:tc>
          <w:tcPr>
            <w:tcW w:w="1985" w:type="dxa"/>
            <w:shd w:val="clear" w:color="auto" w:fill="auto"/>
          </w:tcPr>
          <w:p w14:paraId="69CD0037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7409" w:rsidRPr="0091199D" w14:paraId="2E8FC131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7A06C10E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037028B3" w14:textId="1CBF82B9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Absent</w:t>
            </w:r>
          </w:p>
        </w:tc>
        <w:tc>
          <w:tcPr>
            <w:tcW w:w="1985" w:type="dxa"/>
            <w:shd w:val="clear" w:color="auto" w:fill="auto"/>
          </w:tcPr>
          <w:p w14:paraId="00D60BCF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78 (84.4)</w:t>
            </w:r>
          </w:p>
        </w:tc>
      </w:tr>
      <w:tr w:rsidR="00947409" w:rsidRPr="0091199D" w14:paraId="2AA6FFD8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767F38F0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5BF34918" w14:textId="70292BB9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Present</w:t>
            </w:r>
          </w:p>
        </w:tc>
        <w:tc>
          <w:tcPr>
            <w:tcW w:w="1985" w:type="dxa"/>
            <w:shd w:val="clear" w:color="auto" w:fill="auto"/>
          </w:tcPr>
          <w:p w14:paraId="1F481053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33 (15.6)</w:t>
            </w:r>
          </w:p>
        </w:tc>
      </w:tr>
      <w:tr w:rsidR="00947409" w:rsidRPr="0091199D" w14:paraId="0D0FD6CD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7BEAA22E" w14:textId="77777777" w:rsidR="00947409" w:rsidRPr="0091199D" w:rsidRDefault="00947409" w:rsidP="00551C04">
            <w:pPr>
              <w:ind w:hanging="109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63B1C414" w14:textId="09B83C36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Urinary collecting system involvement, n (%)</w:t>
            </w:r>
          </w:p>
        </w:tc>
        <w:tc>
          <w:tcPr>
            <w:tcW w:w="1985" w:type="dxa"/>
            <w:shd w:val="clear" w:color="auto" w:fill="auto"/>
          </w:tcPr>
          <w:p w14:paraId="35BC1F77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7409" w:rsidRPr="0091199D" w14:paraId="38EEFC25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462F1EAF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33B01D49" w14:textId="735CB23F" w:rsidR="00947409" w:rsidRPr="0091199D" w:rsidRDefault="00947409" w:rsidP="00BE2271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Absent</w:t>
            </w:r>
          </w:p>
        </w:tc>
        <w:tc>
          <w:tcPr>
            <w:tcW w:w="1985" w:type="dxa"/>
            <w:shd w:val="clear" w:color="auto" w:fill="auto"/>
          </w:tcPr>
          <w:p w14:paraId="066056CF" w14:textId="77777777" w:rsidR="00947409" w:rsidRPr="0091199D" w:rsidRDefault="00947409" w:rsidP="00BE22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83 (86.7)</w:t>
            </w:r>
          </w:p>
        </w:tc>
      </w:tr>
      <w:tr w:rsidR="00947409" w:rsidRPr="0091199D" w14:paraId="00E913C9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0E30878F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434BF314" w14:textId="18B90CE6" w:rsidR="00947409" w:rsidRPr="0091199D" w:rsidRDefault="00947409" w:rsidP="00BE2271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Present</w:t>
            </w:r>
          </w:p>
        </w:tc>
        <w:tc>
          <w:tcPr>
            <w:tcW w:w="1985" w:type="dxa"/>
            <w:shd w:val="clear" w:color="auto" w:fill="auto"/>
          </w:tcPr>
          <w:p w14:paraId="53B925B9" w14:textId="77777777" w:rsidR="00947409" w:rsidRPr="0091199D" w:rsidRDefault="00947409" w:rsidP="00BE22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8 (13.3)</w:t>
            </w:r>
          </w:p>
        </w:tc>
      </w:tr>
      <w:tr w:rsidR="00947409" w:rsidRPr="0091199D" w14:paraId="006185EC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38845F64" w14:textId="77777777" w:rsidR="00947409" w:rsidRPr="0091199D" w:rsidRDefault="00947409" w:rsidP="00551C04">
            <w:pPr>
              <w:ind w:hanging="109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08A8B6E0" w14:textId="76CD2EAB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Maximum tumor size, cm, n (%)</w:t>
            </w:r>
          </w:p>
        </w:tc>
        <w:tc>
          <w:tcPr>
            <w:tcW w:w="1985" w:type="dxa"/>
            <w:shd w:val="clear" w:color="auto" w:fill="auto"/>
          </w:tcPr>
          <w:p w14:paraId="4B7C7356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0CF9" w:rsidRPr="0091199D" w14:paraId="3A3EBE6B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0FACA7D1" w14:textId="77777777" w:rsidR="00940CF9" w:rsidRPr="0091199D" w:rsidRDefault="00940CF9" w:rsidP="00940CF9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385B5818" w14:textId="494C502D" w:rsidR="00940CF9" w:rsidRPr="0091199D" w:rsidRDefault="00940CF9" w:rsidP="00940CF9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≤4</w:t>
            </w:r>
          </w:p>
        </w:tc>
        <w:tc>
          <w:tcPr>
            <w:tcW w:w="1985" w:type="dxa"/>
            <w:shd w:val="clear" w:color="auto" w:fill="auto"/>
          </w:tcPr>
          <w:p w14:paraId="234F74C0" w14:textId="758AB5D2" w:rsidR="00940CF9" w:rsidRPr="0091199D" w:rsidRDefault="00940CF9" w:rsidP="00940C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66 (78.7)</w:t>
            </w:r>
          </w:p>
        </w:tc>
      </w:tr>
      <w:tr w:rsidR="00940CF9" w:rsidRPr="0091199D" w14:paraId="6818678E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60FFF91B" w14:textId="77777777" w:rsidR="00940CF9" w:rsidRPr="0091199D" w:rsidRDefault="00940CF9" w:rsidP="00940CF9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141BF274" w14:textId="6DAEABC1" w:rsidR="00940CF9" w:rsidRPr="0091199D" w:rsidRDefault="00940CF9" w:rsidP="00940CF9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4.1-7</w:t>
            </w:r>
          </w:p>
        </w:tc>
        <w:tc>
          <w:tcPr>
            <w:tcW w:w="1985" w:type="dxa"/>
            <w:shd w:val="clear" w:color="auto" w:fill="auto"/>
          </w:tcPr>
          <w:p w14:paraId="0F310EFB" w14:textId="5083A9D0" w:rsidR="00940CF9" w:rsidRPr="0091199D" w:rsidRDefault="00940CF9" w:rsidP="00940C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39 (18.5)</w:t>
            </w:r>
          </w:p>
        </w:tc>
      </w:tr>
      <w:tr w:rsidR="00940CF9" w:rsidRPr="0091199D" w14:paraId="1FBA0756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60D0B90A" w14:textId="77777777" w:rsidR="00940CF9" w:rsidRPr="0091199D" w:rsidRDefault="00940CF9" w:rsidP="00940CF9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0B49B185" w14:textId="57047386" w:rsidR="00940CF9" w:rsidRPr="0091199D" w:rsidRDefault="00940CF9" w:rsidP="00940CF9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&gt;7</w:t>
            </w:r>
          </w:p>
        </w:tc>
        <w:tc>
          <w:tcPr>
            <w:tcW w:w="1985" w:type="dxa"/>
            <w:shd w:val="clear" w:color="auto" w:fill="auto"/>
          </w:tcPr>
          <w:p w14:paraId="252BE341" w14:textId="066412EE" w:rsidR="00940CF9" w:rsidRPr="0091199D" w:rsidRDefault="00940CF9" w:rsidP="00940C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6 (2.8)</w:t>
            </w:r>
          </w:p>
        </w:tc>
      </w:tr>
      <w:tr w:rsidR="00947409" w:rsidRPr="0091199D" w14:paraId="481DB249" w14:textId="77777777" w:rsidTr="00012BF8">
        <w:trPr>
          <w:jc w:val="center"/>
        </w:trPr>
        <w:tc>
          <w:tcPr>
            <w:tcW w:w="1129" w:type="dxa"/>
            <w:vMerge w:val="restart"/>
            <w:shd w:val="clear" w:color="auto" w:fill="D9D9D9" w:themeFill="background1" w:themeFillShade="D9"/>
            <w:vAlign w:val="center"/>
          </w:tcPr>
          <w:p w14:paraId="46688D9F" w14:textId="1590EEDF" w:rsidR="00947409" w:rsidRPr="0091199D" w:rsidRDefault="00947409" w:rsidP="00551C04">
            <w:pPr>
              <w:ind w:hanging="109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SPARE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7064609A" w14:textId="3BB268BA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Rim location, n (%)</w:t>
            </w:r>
          </w:p>
        </w:tc>
        <w:tc>
          <w:tcPr>
            <w:tcW w:w="1985" w:type="dxa"/>
            <w:shd w:val="clear" w:color="auto" w:fill="auto"/>
          </w:tcPr>
          <w:p w14:paraId="55DADB58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7409" w:rsidRPr="0091199D" w14:paraId="661A7495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1699197F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364D62E7" w14:textId="340DF5BD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Lateral</w:t>
            </w:r>
          </w:p>
        </w:tc>
        <w:tc>
          <w:tcPr>
            <w:tcW w:w="1985" w:type="dxa"/>
            <w:shd w:val="clear" w:color="auto" w:fill="auto"/>
          </w:tcPr>
          <w:p w14:paraId="51D7FD3A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38 (65.4)</w:t>
            </w:r>
          </w:p>
        </w:tc>
      </w:tr>
      <w:tr w:rsidR="00947409" w:rsidRPr="0091199D" w14:paraId="11F958FB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19C05592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1FF76228" w14:textId="0A73DBB5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Medial</w:t>
            </w:r>
          </w:p>
        </w:tc>
        <w:tc>
          <w:tcPr>
            <w:tcW w:w="1985" w:type="dxa"/>
            <w:shd w:val="clear" w:color="auto" w:fill="auto"/>
          </w:tcPr>
          <w:p w14:paraId="707D4CD4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73 (34.6)</w:t>
            </w:r>
          </w:p>
        </w:tc>
      </w:tr>
      <w:tr w:rsidR="00947409" w:rsidRPr="0091199D" w14:paraId="48A3D548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3AF054AD" w14:textId="77777777" w:rsidR="00947409" w:rsidRPr="0091199D" w:rsidRDefault="00947409" w:rsidP="00551C04">
            <w:pPr>
              <w:ind w:hanging="109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25D74151" w14:textId="029F78F7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Renal sinus involvement, n (%)</w:t>
            </w:r>
          </w:p>
        </w:tc>
        <w:tc>
          <w:tcPr>
            <w:tcW w:w="1985" w:type="dxa"/>
            <w:shd w:val="clear" w:color="auto" w:fill="auto"/>
          </w:tcPr>
          <w:p w14:paraId="4DF199BD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7409" w:rsidRPr="0091199D" w14:paraId="13BEB8A2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1A9C2783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5039FB07" w14:textId="30ED4C7D" w:rsidR="00947409" w:rsidRPr="0091199D" w:rsidRDefault="00947409" w:rsidP="00BE2271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Absent</w:t>
            </w:r>
          </w:p>
        </w:tc>
        <w:tc>
          <w:tcPr>
            <w:tcW w:w="1985" w:type="dxa"/>
            <w:shd w:val="clear" w:color="auto" w:fill="auto"/>
          </w:tcPr>
          <w:p w14:paraId="5B602D82" w14:textId="77777777" w:rsidR="00947409" w:rsidRPr="0091199D" w:rsidRDefault="00947409" w:rsidP="00BE22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78 (84.4)</w:t>
            </w:r>
          </w:p>
        </w:tc>
      </w:tr>
      <w:tr w:rsidR="00947409" w:rsidRPr="0091199D" w14:paraId="45EF1686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09D1B257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16BDE19E" w14:textId="73A486BB" w:rsidR="00947409" w:rsidRPr="0091199D" w:rsidRDefault="00947409" w:rsidP="00BE2271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Present</w:t>
            </w:r>
          </w:p>
        </w:tc>
        <w:tc>
          <w:tcPr>
            <w:tcW w:w="1985" w:type="dxa"/>
            <w:shd w:val="clear" w:color="auto" w:fill="auto"/>
          </w:tcPr>
          <w:p w14:paraId="0D8517CF" w14:textId="77777777" w:rsidR="00947409" w:rsidRPr="0091199D" w:rsidRDefault="00947409" w:rsidP="00BE22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33 (15.6)</w:t>
            </w:r>
          </w:p>
        </w:tc>
      </w:tr>
      <w:tr w:rsidR="00947409" w:rsidRPr="0091199D" w14:paraId="4C22ADAF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1BFEC5DA" w14:textId="77777777" w:rsidR="00947409" w:rsidRPr="0091199D" w:rsidRDefault="00947409" w:rsidP="00551C04">
            <w:pPr>
              <w:ind w:hanging="109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003FE09C" w14:textId="4CB37791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Exophytic rate, n (%)</w:t>
            </w:r>
          </w:p>
        </w:tc>
        <w:tc>
          <w:tcPr>
            <w:tcW w:w="1985" w:type="dxa"/>
            <w:shd w:val="clear" w:color="auto" w:fill="auto"/>
          </w:tcPr>
          <w:p w14:paraId="2D98708D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7409" w:rsidRPr="0091199D" w14:paraId="4EED7504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461A939E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696E0058" w14:textId="66B8B566" w:rsidR="00947409" w:rsidRPr="0091199D" w:rsidRDefault="00947409" w:rsidP="00F22ACB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≥50%</w:t>
            </w:r>
          </w:p>
        </w:tc>
        <w:tc>
          <w:tcPr>
            <w:tcW w:w="1985" w:type="dxa"/>
            <w:shd w:val="clear" w:color="auto" w:fill="auto"/>
          </w:tcPr>
          <w:p w14:paraId="3C100DC8" w14:textId="2ECE8C77" w:rsidR="00947409" w:rsidRPr="0091199D" w:rsidRDefault="00947409" w:rsidP="00F22A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03 (48.8)</w:t>
            </w:r>
          </w:p>
        </w:tc>
      </w:tr>
      <w:tr w:rsidR="00947409" w:rsidRPr="0091199D" w14:paraId="060B3041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3C4D4EDD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06AEFF9C" w14:textId="049DFF06" w:rsidR="00947409" w:rsidRPr="0091199D" w:rsidRDefault="00947409" w:rsidP="00F22ACB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&lt;50%</w:t>
            </w:r>
          </w:p>
        </w:tc>
        <w:tc>
          <w:tcPr>
            <w:tcW w:w="1985" w:type="dxa"/>
            <w:shd w:val="clear" w:color="auto" w:fill="auto"/>
          </w:tcPr>
          <w:p w14:paraId="0290BF65" w14:textId="331915D6" w:rsidR="00947409" w:rsidRPr="0091199D" w:rsidRDefault="00947409" w:rsidP="00F22A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85 (40.3)</w:t>
            </w:r>
          </w:p>
        </w:tc>
      </w:tr>
      <w:tr w:rsidR="00947409" w:rsidRPr="0091199D" w14:paraId="5678C5AB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6A6FB835" w14:textId="77777777" w:rsidR="00947409" w:rsidRPr="0091199D" w:rsidRDefault="00947409" w:rsidP="00551C04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7646E7AF" w14:textId="7CD74B46" w:rsidR="00947409" w:rsidRPr="0091199D" w:rsidRDefault="00947409" w:rsidP="00F22ACB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Endophytic</w:t>
            </w:r>
          </w:p>
        </w:tc>
        <w:tc>
          <w:tcPr>
            <w:tcW w:w="1985" w:type="dxa"/>
            <w:shd w:val="clear" w:color="auto" w:fill="auto"/>
          </w:tcPr>
          <w:p w14:paraId="19330CA5" w14:textId="7069E5C0" w:rsidR="00947409" w:rsidRPr="0091199D" w:rsidRDefault="00947409" w:rsidP="00F22A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3 (10.9)</w:t>
            </w:r>
          </w:p>
        </w:tc>
      </w:tr>
      <w:tr w:rsidR="00947409" w:rsidRPr="0091199D" w14:paraId="462E18A0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6276DA85" w14:textId="77777777" w:rsidR="00947409" w:rsidRPr="0091199D" w:rsidRDefault="00947409" w:rsidP="00551C04">
            <w:pPr>
              <w:ind w:hanging="109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72442602" w14:textId="5AFACC27" w:rsidR="00947409" w:rsidRPr="0091199D" w:rsidRDefault="00947409" w:rsidP="00DD1CC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Maximum tumor size, cm, n (%)</w:t>
            </w:r>
          </w:p>
        </w:tc>
        <w:tc>
          <w:tcPr>
            <w:tcW w:w="1985" w:type="dxa"/>
            <w:shd w:val="clear" w:color="auto" w:fill="auto"/>
          </w:tcPr>
          <w:p w14:paraId="3B73025A" w14:textId="77777777" w:rsidR="00947409" w:rsidRPr="0091199D" w:rsidRDefault="00947409" w:rsidP="00DD1C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0CF9" w:rsidRPr="0091199D" w14:paraId="231B6C40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08A0DA30" w14:textId="77777777" w:rsidR="00940CF9" w:rsidRPr="0091199D" w:rsidRDefault="00940CF9" w:rsidP="00940CF9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71739B79" w14:textId="04A9FECE" w:rsidR="00940CF9" w:rsidRPr="0091199D" w:rsidRDefault="00940CF9" w:rsidP="00940CF9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≤4</w:t>
            </w:r>
          </w:p>
        </w:tc>
        <w:tc>
          <w:tcPr>
            <w:tcW w:w="1985" w:type="dxa"/>
            <w:shd w:val="clear" w:color="auto" w:fill="auto"/>
          </w:tcPr>
          <w:p w14:paraId="7B2059A1" w14:textId="54471AF7" w:rsidR="00940CF9" w:rsidRPr="0091199D" w:rsidRDefault="00940CF9" w:rsidP="00940C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66 (78.7)</w:t>
            </w:r>
          </w:p>
        </w:tc>
      </w:tr>
      <w:tr w:rsidR="00940CF9" w:rsidRPr="0091199D" w14:paraId="1542C067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1461CAF5" w14:textId="77777777" w:rsidR="00940CF9" w:rsidRPr="0091199D" w:rsidRDefault="00940CF9" w:rsidP="00940CF9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6E14A957" w14:textId="1DDF2381" w:rsidR="00940CF9" w:rsidRPr="0091199D" w:rsidRDefault="00940CF9" w:rsidP="00940CF9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4.1-7</w:t>
            </w:r>
          </w:p>
        </w:tc>
        <w:tc>
          <w:tcPr>
            <w:tcW w:w="1985" w:type="dxa"/>
            <w:shd w:val="clear" w:color="auto" w:fill="auto"/>
          </w:tcPr>
          <w:p w14:paraId="29B1637F" w14:textId="734CE31F" w:rsidR="00940CF9" w:rsidRPr="0091199D" w:rsidRDefault="00940CF9" w:rsidP="00940C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39 (18.5)</w:t>
            </w:r>
          </w:p>
        </w:tc>
      </w:tr>
      <w:tr w:rsidR="00940CF9" w:rsidRPr="0091199D" w14:paraId="4E4605FA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3A62203C" w14:textId="77777777" w:rsidR="00940CF9" w:rsidRPr="0091199D" w:rsidRDefault="00940CF9" w:rsidP="00940CF9">
            <w:pPr>
              <w:ind w:left="177" w:hanging="109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3CDBEAE9" w14:textId="06B3CA3C" w:rsidR="00940CF9" w:rsidRPr="0091199D" w:rsidRDefault="00940CF9" w:rsidP="00940CF9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&gt;7</w:t>
            </w:r>
          </w:p>
        </w:tc>
        <w:tc>
          <w:tcPr>
            <w:tcW w:w="1985" w:type="dxa"/>
            <w:shd w:val="clear" w:color="auto" w:fill="auto"/>
          </w:tcPr>
          <w:p w14:paraId="5BCFCF06" w14:textId="360F1D95" w:rsidR="00940CF9" w:rsidRPr="0091199D" w:rsidRDefault="00940CF9" w:rsidP="00940C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6 (2.8)</w:t>
            </w:r>
          </w:p>
        </w:tc>
      </w:tr>
      <w:tr w:rsidR="00947409" w:rsidRPr="0091199D" w14:paraId="0E988FBF" w14:textId="77777777" w:rsidTr="00012BF8">
        <w:trPr>
          <w:jc w:val="center"/>
        </w:trPr>
        <w:tc>
          <w:tcPr>
            <w:tcW w:w="1129" w:type="dxa"/>
            <w:vMerge w:val="restart"/>
            <w:shd w:val="clear" w:color="auto" w:fill="D9D9D9" w:themeFill="background1" w:themeFillShade="D9"/>
            <w:vAlign w:val="center"/>
          </w:tcPr>
          <w:p w14:paraId="5698BFAE" w14:textId="270AEE13" w:rsidR="00947409" w:rsidRPr="0091199D" w:rsidRDefault="00947409" w:rsidP="00551C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RENAL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4EF12626" w14:textId="1D999ACE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Radius,</w:t>
            </w:r>
            <w:r w:rsidR="00EA042D"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cm,</w:t>
            </w: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1985" w:type="dxa"/>
            <w:shd w:val="clear" w:color="auto" w:fill="auto"/>
          </w:tcPr>
          <w:p w14:paraId="145150E1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0CF9" w:rsidRPr="0091199D" w14:paraId="696D733B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0773A4CE" w14:textId="62209035" w:rsidR="00940CF9" w:rsidRPr="0091199D" w:rsidRDefault="00940CF9" w:rsidP="00940CF9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0DCF5B38" w14:textId="13F0D2B2" w:rsidR="00940CF9" w:rsidRPr="0091199D" w:rsidRDefault="00940CF9" w:rsidP="00940CF9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≤4</w:t>
            </w:r>
          </w:p>
        </w:tc>
        <w:tc>
          <w:tcPr>
            <w:tcW w:w="1985" w:type="dxa"/>
            <w:shd w:val="clear" w:color="auto" w:fill="auto"/>
          </w:tcPr>
          <w:p w14:paraId="66EB3C19" w14:textId="3512225E" w:rsidR="00940CF9" w:rsidRPr="0091199D" w:rsidRDefault="00940CF9" w:rsidP="00940C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66 (78.7)</w:t>
            </w:r>
          </w:p>
        </w:tc>
      </w:tr>
      <w:tr w:rsidR="00940CF9" w:rsidRPr="0091199D" w14:paraId="109C6AF1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0A193E7A" w14:textId="5D8177CE" w:rsidR="00940CF9" w:rsidRPr="0091199D" w:rsidRDefault="00940CF9" w:rsidP="00940CF9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26EA8AB5" w14:textId="1DB3A710" w:rsidR="00940CF9" w:rsidRPr="0091199D" w:rsidRDefault="00940CF9" w:rsidP="00940CF9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4.1-7</w:t>
            </w:r>
          </w:p>
        </w:tc>
        <w:tc>
          <w:tcPr>
            <w:tcW w:w="1985" w:type="dxa"/>
            <w:shd w:val="clear" w:color="auto" w:fill="auto"/>
          </w:tcPr>
          <w:p w14:paraId="0ED8074A" w14:textId="5BDE2DD8" w:rsidR="00940CF9" w:rsidRPr="0091199D" w:rsidRDefault="00940CF9" w:rsidP="00940C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39 (18.5)</w:t>
            </w:r>
          </w:p>
        </w:tc>
      </w:tr>
      <w:tr w:rsidR="00940CF9" w:rsidRPr="0091199D" w14:paraId="2C9900CC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606BCA9C" w14:textId="770C8D22" w:rsidR="00940CF9" w:rsidRPr="0091199D" w:rsidRDefault="00940CF9" w:rsidP="00940CF9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5BBF56D9" w14:textId="125EB782" w:rsidR="00940CF9" w:rsidRPr="0091199D" w:rsidRDefault="00940CF9" w:rsidP="00940CF9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≥7</w:t>
            </w:r>
          </w:p>
        </w:tc>
        <w:tc>
          <w:tcPr>
            <w:tcW w:w="1985" w:type="dxa"/>
            <w:shd w:val="clear" w:color="auto" w:fill="auto"/>
          </w:tcPr>
          <w:p w14:paraId="56739E9E" w14:textId="6FDEAE92" w:rsidR="00940CF9" w:rsidRPr="0091199D" w:rsidRDefault="00940CF9" w:rsidP="00940C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6 (2.8)</w:t>
            </w:r>
          </w:p>
        </w:tc>
      </w:tr>
      <w:tr w:rsidR="00947409" w:rsidRPr="0091199D" w14:paraId="70964AB6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5789552C" w14:textId="16CCEADD" w:rsidR="00947409" w:rsidRPr="0091199D" w:rsidRDefault="00947409" w:rsidP="00F22ACB">
            <w:pPr>
              <w:ind w:left="17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04C04D15" w14:textId="2248A25C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Renal exophytic, n (%)</w:t>
            </w:r>
          </w:p>
        </w:tc>
        <w:tc>
          <w:tcPr>
            <w:tcW w:w="1985" w:type="dxa"/>
            <w:shd w:val="clear" w:color="auto" w:fill="auto"/>
          </w:tcPr>
          <w:p w14:paraId="6059D03B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7409" w:rsidRPr="0091199D" w14:paraId="205CAB85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611811F9" w14:textId="773CAD30" w:rsidR="00947409" w:rsidRPr="0091199D" w:rsidRDefault="00947409" w:rsidP="00F22ACB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50BD1BCE" w14:textId="4A956A33" w:rsidR="00947409" w:rsidRPr="0091199D" w:rsidRDefault="00947409" w:rsidP="00F22ACB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≥50%</w:t>
            </w:r>
          </w:p>
        </w:tc>
        <w:tc>
          <w:tcPr>
            <w:tcW w:w="1985" w:type="dxa"/>
            <w:shd w:val="clear" w:color="auto" w:fill="auto"/>
          </w:tcPr>
          <w:p w14:paraId="01E09910" w14:textId="61B2256B" w:rsidR="00947409" w:rsidRPr="0091199D" w:rsidRDefault="00947409" w:rsidP="00F22A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03 (48.8)</w:t>
            </w:r>
          </w:p>
        </w:tc>
      </w:tr>
      <w:tr w:rsidR="00947409" w:rsidRPr="0091199D" w14:paraId="088F53D8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20B770FD" w14:textId="12E02BA4" w:rsidR="00947409" w:rsidRPr="0091199D" w:rsidRDefault="00947409" w:rsidP="00F22ACB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1E2CC358" w14:textId="7376696D" w:rsidR="00947409" w:rsidRPr="0091199D" w:rsidRDefault="00947409" w:rsidP="00F22ACB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&lt;50%</w:t>
            </w:r>
          </w:p>
        </w:tc>
        <w:tc>
          <w:tcPr>
            <w:tcW w:w="1985" w:type="dxa"/>
            <w:shd w:val="clear" w:color="auto" w:fill="auto"/>
          </w:tcPr>
          <w:p w14:paraId="364ED006" w14:textId="1672FB7C" w:rsidR="00947409" w:rsidRPr="0091199D" w:rsidRDefault="00947409" w:rsidP="00F22A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85 (40.3)</w:t>
            </w:r>
          </w:p>
        </w:tc>
      </w:tr>
      <w:tr w:rsidR="00947409" w:rsidRPr="0091199D" w14:paraId="4FD0AE0A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2D782128" w14:textId="77777777" w:rsidR="00947409" w:rsidRPr="0091199D" w:rsidRDefault="00947409" w:rsidP="00F22ACB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7D903AE4" w14:textId="38764D16" w:rsidR="00947409" w:rsidRPr="0091199D" w:rsidRDefault="00947409" w:rsidP="00F22ACB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Entirely endophytic</w:t>
            </w:r>
          </w:p>
        </w:tc>
        <w:tc>
          <w:tcPr>
            <w:tcW w:w="1985" w:type="dxa"/>
            <w:shd w:val="clear" w:color="auto" w:fill="auto"/>
          </w:tcPr>
          <w:p w14:paraId="21302A3A" w14:textId="66929582" w:rsidR="00947409" w:rsidRPr="0091199D" w:rsidRDefault="00947409" w:rsidP="00F22A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3 (10.9)</w:t>
            </w:r>
          </w:p>
        </w:tc>
      </w:tr>
      <w:tr w:rsidR="00947409" w:rsidRPr="0091199D" w14:paraId="0691309D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3C59D5B9" w14:textId="77777777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13B18D9A" w14:textId="4864521A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Nearness to collecting system or sinus,</w:t>
            </w:r>
            <w:r w:rsidR="00EA042D"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mm,</w:t>
            </w: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1985" w:type="dxa"/>
            <w:shd w:val="clear" w:color="auto" w:fill="auto"/>
          </w:tcPr>
          <w:p w14:paraId="1D9209DD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7409" w:rsidRPr="0091199D" w14:paraId="295C1B5D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1E674209" w14:textId="77777777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0B02BBE6" w14:textId="3FC1D894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≥7</w:t>
            </w:r>
          </w:p>
        </w:tc>
        <w:tc>
          <w:tcPr>
            <w:tcW w:w="1985" w:type="dxa"/>
          </w:tcPr>
          <w:p w14:paraId="02EF1743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38 (65.4)</w:t>
            </w:r>
          </w:p>
        </w:tc>
      </w:tr>
      <w:tr w:rsidR="00947409" w:rsidRPr="0091199D" w14:paraId="4C351EDF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5DC75FD5" w14:textId="77777777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4D929734" w14:textId="38656077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4-7</w:t>
            </w:r>
          </w:p>
        </w:tc>
        <w:tc>
          <w:tcPr>
            <w:tcW w:w="1985" w:type="dxa"/>
          </w:tcPr>
          <w:p w14:paraId="0BBF7D43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0 (9.5)</w:t>
            </w:r>
          </w:p>
        </w:tc>
      </w:tr>
      <w:tr w:rsidR="00947409" w:rsidRPr="0091199D" w14:paraId="46341030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56E6B41D" w14:textId="77777777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2CEE3F4F" w14:textId="27CB4BCD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≤4</w:t>
            </w:r>
          </w:p>
        </w:tc>
        <w:tc>
          <w:tcPr>
            <w:tcW w:w="1985" w:type="dxa"/>
          </w:tcPr>
          <w:p w14:paraId="4AFF7B90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53 (25.1)</w:t>
            </w:r>
          </w:p>
        </w:tc>
      </w:tr>
      <w:tr w:rsidR="00947409" w:rsidRPr="0091199D" w14:paraId="0C8B1249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58DBE664" w14:textId="77777777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565DE936" w14:textId="6B989D6A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Location, n (%)</w:t>
            </w:r>
          </w:p>
        </w:tc>
        <w:tc>
          <w:tcPr>
            <w:tcW w:w="1985" w:type="dxa"/>
          </w:tcPr>
          <w:p w14:paraId="6BC8AC68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7409" w:rsidRPr="0091199D" w14:paraId="591D2039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4CC89E89" w14:textId="77777777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4E4941C7" w14:textId="07225FFA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 xml:space="preserve">Upper polar line </w:t>
            </w:r>
          </w:p>
        </w:tc>
        <w:tc>
          <w:tcPr>
            <w:tcW w:w="1985" w:type="dxa"/>
          </w:tcPr>
          <w:p w14:paraId="6B6D3F2A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22 (57.8)</w:t>
            </w:r>
          </w:p>
        </w:tc>
      </w:tr>
      <w:tr w:rsidR="00947409" w:rsidRPr="0091199D" w14:paraId="2EF03745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32DA3D16" w14:textId="77777777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4D6A0F2F" w14:textId="4776C7C2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Crosses polar line</w:t>
            </w:r>
          </w:p>
        </w:tc>
        <w:tc>
          <w:tcPr>
            <w:tcW w:w="1985" w:type="dxa"/>
          </w:tcPr>
          <w:p w14:paraId="78D56E2A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51(24.2)</w:t>
            </w:r>
          </w:p>
        </w:tc>
      </w:tr>
      <w:tr w:rsidR="00947409" w:rsidRPr="0091199D" w14:paraId="1E008139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639DA20D" w14:textId="77777777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50852F34" w14:textId="79664623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Between polar line</w:t>
            </w:r>
          </w:p>
        </w:tc>
        <w:tc>
          <w:tcPr>
            <w:tcW w:w="1985" w:type="dxa"/>
          </w:tcPr>
          <w:p w14:paraId="2070AF44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38(18.0)</w:t>
            </w:r>
          </w:p>
        </w:tc>
      </w:tr>
      <w:tr w:rsidR="00947409" w:rsidRPr="0091199D" w14:paraId="66277AAB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19C395FC" w14:textId="77777777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146A200E" w14:textId="315EB7F2" w:rsidR="00947409" w:rsidRPr="0091199D" w:rsidRDefault="00947409" w:rsidP="008D75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Hilar, n (%)</w:t>
            </w:r>
          </w:p>
        </w:tc>
        <w:tc>
          <w:tcPr>
            <w:tcW w:w="1985" w:type="dxa"/>
          </w:tcPr>
          <w:p w14:paraId="465C8357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7409" w:rsidRPr="0091199D" w14:paraId="7A76A06F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44FFAB74" w14:textId="77777777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1399D8B3" w14:textId="7F5D9A91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5" w:type="dxa"/>
          </w:tcPr>
          <w:p w14:paraId="101B180F" w14:textId="77777777" w:rsidR="00947409" w:rsidRPr="0091199D" w:rsidRDefault="00947409" w:rsidP="008D75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201(95.3)</w:t>
            </w:r>
          </w:p>
        </w:tc>
      </w:tr>
      <w:tr w:rsidR="00947409" w:rsidRPr="0091199D" w14:paraId="1FA89D96" w14:textId="77777777" w:rsidTr="00012BF8">
        <w:trPr>
          <w:jc w:val="center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76DA8A9C" w14:textId="51EB8961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33F5A9E0" w14:textId="1F6167DF" w:rsidR="00947409" w:rsidRPr="0091199D" w:rsidRDefault="00947409" w:rsidP="008D758A">
            <w:pPr>
              <w:ind w:left="177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7282D169" w14:textId="77777777" w:rsidR="00947409" w:rsidRPr="0091199D" w:rsidRDefault="00947409" w:rsidP="000D7E98">
            <w:pPr>
              <w:keepNext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0(4.7)</w:t>
            </w:r>
          </w:p>
        </w:tc>
      </w:tr>
    </w:tbl>
    <w:p w14:paraId="4223F33C" w14:textId="51E9EA38" w:rsidR="000D7E98" w:rsidRDefault="000D7E98" w:rsidP="000D7E98">
      <w:pPr>
        <w:pStyle w:val="Caption"/>
        <w:ind w:left="709"/>
      </w:pPr>
      <w:r w:rsidRPr="000D7E98">
        <w:rPr>
          <w:color w:val="auto"/>
        </w:rPr>
        <w:t xml:space="preserve">Abbreviations: </w:t>
      </w:r>
      <w:r w:rsidRPr="000D7E98">
        <w:rPr>
          <w:rFonts w:ascii="Calibri" w:hAnsi="Calibri" w:cs="Calibri"/>
          <w:color w:val="auto"/>
        </w:rPr>
        <w:t xml:space="preserve">PADUA </w:t>
      </w:r>
      <w:r w:rsidRPr="0091199D">
        <w:rPr>
          <w:rFonts w:ascii="Calibri" w:hAnsi="Calibri" w:cs="Calibri"/>
          <w:color w:val="auto"/>
        </w:rPr>
        <w:t xml:space="preserve">= Preoperative Aspects and Dimensions Used for an Anatomical classification; RENAL = Radius, Exophytic/Endophytic, Nearness, Anterior/Posterior, Location; SPARE = Simplified PADUA </w:t>
      </w:r>
      <w:proofErr w:type="spellStart"/>
      <w:r w:rsidRPr="0091199D">
        <w:rPr>
          <w:rFonts w:ascii="Calibri" w:hAnsi="Calibri" w:cs="Calibri"/>
          <w:color w:val="auto"/>
        </w:rPr>
        <w:t>REnal</w:t>
      </w:r>
      <w:proofErr w:type="spellEnd"/>
      <w:r w:rsidRPr="0091199D">
        <w:rPr>
          <w:rFonts w:ascii="Calibri" w:hAnsi="Calibri" w:cs="Calibri"/>
          <w:color w:val="auto"/>
        </w:rPr>
        <w:t xml:space="preserve"> </w:t>
      </w:r>
      <w:proofErr w:type="spellStart"/>
      <w:r w:rsidRPr="0091199D">
        <w:rPr>
          <w:rFonts w:ascii="Calibri" w:hAnsi="Calibri" w:cs="Calibri"/>
          <w:color w:val="auto"/>
        </w:rPr>
        <w:t>nephrometry</w:t>
      </w:r>
      <w:proofErr w:type="spellEnd"/>
      <w:r w:rsidRPr="0091199D">
        <w:rPr>
          <w:rFonts w:ascii="Calibri" w:hAnsi="Calibri" w:cs="Calibri"/>
          <w:color w:val="auto"/>
        </w:rPr>
        <w:t xml:space="preserve"> score.</w:t>
      </w:r>
    </w:p>
    <w:tbl>
      <w:tblPr>
        <w:tblStyle w:val="TableGrid"/>
        <w:tblpPr w:leftFromText="180" w:rightFromText="180" w:vertAnchor="page" w:horzAnchor="margin" w:tblpXSpec="center" w:tblpY="1585"/>
        <w:tblW w:w="10910" w:type="dxa"/>
        <w:tblLook w:val="04A0" w:firstRow="1" w:lastRow="0" w:firstColumn="1" w:lastColumn="0" w:noHBand="0" w:noVBand="1"/>
      </w:tblPr>
      <w:tblGrid>
        <w:gridCol w:w="977"/>
        <w:gridCol w:w="3851"/>
        <w:gridCol w:w="2279"/>
        <w:gridCol w:w="842"/>
        <w:gridCol w:w="2186"/>
        <w:gridCol w:w="775"/>
      </w:tblGrid>
      <w:tr w:rsidR="000D7E98" w:rsidRPr="0091199D" w14:paraId="3457A93E" w14:textId="77777777" w:rsidTr="000D7E98">
        <w:trPr>
          <w:trHeight w:val="76"/>
        </w:trPr>
        <w:tc>
          <w:tcPr>
            <w:tcW w:w="4828" w:type="dxa"/>
            <w:gridSpan w:val="2"/>
            <w:vMerge w:val="restart"/>
          </w:tcPr>
          <w:p w14:paraId="170E3E17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82" w:type="dxa"/>
            <w:gridSpan w:val="4"/>
            <w:vAlign w:val="center"/>
          </w:tcPr>
          <w:p w14:paraId="1870A431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Logistic Regression</w:t>
            </w:r>
          </w:p>
        </w:tc>
      </w:tr>
      <w:tr w:rsidR="000D7E98" w:rsidRPr="0091199D" w14:paraId="42E2CCBD" w14:textId="77777777" w:rsidTr="000D7E98">
        <w:trPr>
          <w:trHeight w:val="76"/>
        </w:trPr>
        <w:tc>
          <w:tcPr>
            <w:tcW w:w="4828" w:type="dxa"/>
            <w:gridSpan w:val="2"/>
            <w:vMerge/>
          </w:tcPr>
          <w:p w14:paraId="22048744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22C60A15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Univariate</w:t>
            </w:r>
          </w:p>
        </w:tc>
        <w:tc>
          <w:tcPr>
            <w:tcW w:w="2961" w:type="dxa"/>
            <w:gridSpan w:val="2"/>
            <w:vAlign w:val="center"/>
          </w:tcPr>
          <w:p w14:paraId="227D7AF5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Multivariate</w:t>
            </w:r>
          </w:p>
        </w:tc>
      </w:tr>
      <w:tr w:rsidR="000D7E98" w:rsidRPr="0091199D" w14:paraId="319941C7" w14:textId="77777777" w:rsidTr="000D7E98">
        <w:trPr>
          <w:trHeight w:val="20"/>
        </w:trPr>
        <w:tc>
          <w:tcPr>
            <w:tcW w:w="4828" w:type="dxa"/>
            <w:gridSpan w:val="2"/>
            <w:shd w:val="clear" w:color="auto" w:fill="D9D9D9" w:themeFill="background1" w:themeFillShade="D9"/>
          </w:tcPr>
          <w:p w14:paraId="11D5504B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Variables</w:t>
            </w:r>
          </w:p>
        </w:tc>
        <w:tc>
          <w:tcPr>
            <w:tcW w:w="2279" w:type="dxa"/>
            <w:vAlign w:val="center"/>
          </w:tcPr>
          <w:p w14:paraId="3F761AB9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OR (95%CI)</w:t>
            </w:r>
          </w:p>
        </w:tc>
        <w:tc>
          <w:tcPr>
            <w:tcW w:w="842" w:type="dxa"/>
            <w:vAlign w:val="center"/>
          </w:tcPr>
          <w:p w14:paraId="30EBFE01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P value</w:t>
            </w:r>
          </w:p>
        </w:tc>
        <w:tc>
          <w:tcPr>
            <w:tcW w:w="2186" w:type="dxa"/>
            <w:vAlign w:val="center"/>
          </w:tcPr>
          <w:p w14:paraId="687C3B30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OR (95%CI)</w:t>
            </w:r>
          </w:p>
        </w:tc>
        <w:tc>
          <w:tcPr>
            <w:tcW w:w="775" w:type="dxa"/>
            <w:vAlign w:val="center"/>
          </w:tcPr>
          <w:p w14:paraId="00F77D94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P value</w:t>
            </w:r>
          </w:p>
        </w:tc>
      </w:tr>
      <w:tr w:rsidR="000D7E98" w:rsidRPr="0091199D" w14:paraId="2F616CAB" w14:textId="77777777" w:rsidTr="000D7E98">
        <w:trPr>
          <w:trHeight w:val="20"/>
        </w:trPr>
        <w:tc>
          <w:tcPr>
            <w:tcW w:w="977" w:type="dxa"/>
            <w:vMerge w:val="restart"/>
            <w:shd w:val="clear" w:color="auto" w:fill="D9D9D9" w:themeFill="background1" w:themeFillShade="D9"/>
            <w:vAlign w:val="center"/>
          </w:tcPr>
          <w:p w14:paraId="5F7D2CCF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PADUA</w:t>
            </w:r>
          </w:p>
        </w:tc>
        <w:tc>
          <w:tcPr>
            <w:tcW w:w="3851" w:type="dxa"/>
            <w:shd w:val="clear" w:color="auto" w:fill="D9D9D9" w:themeFill="background1" w:themeFillShade="D9"/>
            <w:vAlign w:val="center"/>
          </w:tcPr>
          <w:p w14:paraId="602CEB69" w14:textId="77777777" w:rsidR="000D7E98" w:rsidRPr="0091199D" w:rsidRDefault="000D7E98" w:rsidP="000D7E9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olar location: </w:t>
            </w:r>
          </w:p>
          <w:p w14:paraId="364FF403" w14:textId="77777777" w:rsidR="000D7E98" w:rsidRPr="0091199D" w:rsidRDefault="000D7E98" w:rsidP="000D7E98">
            <w:pPr>
              <w:ind w:left="184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Middle vs superior/inferior</w:t>
            </w:r>
          </w:p>
        </w:tc>
        <w:tc>
          <w:tcPr>
            <w:tcW w:w="2279" w:type="dxa"/>
            <w:vAlign w:val="bottom"/>
          </w:tcPr>
          <w:p w14:paraId="3450DAE7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958 (0.541-1.694)</w:t>
            </w:r>
          </w:p>
        </w:tc>
        <w:tc>
          <w:tcPr>
            <w:tcW w:w="842" w:type="dxa"/>
            <w:vAlign w:val="bottom"/>
          </w:tcPr>
          <w:p w14:paraId="1CEA9228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882</w:t>
            </w:r>
          </w:p>
        </w:tc>
        <w:tc>
          <w:tcPr>
            <w:tcW w:w="2186" w:type="dxa"/>
            <w:vAlign w:val="bottom"/>
          </w:tcPr>
          <w:p w14:paraId="6DF5D1E2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.141 (0.601-2.186)</w:t>
            </w:r>
          </w:p>
        </w:tc>
        <w:tc>
          <w:tcPr>
            <w:tcW w:w="775" w:type="dxa"/>
            <w:vAlign w:val="bottom"/>
          </w:tcPr>
          <w:p w14:paraId="0A81C4A4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688</w:t>
            </w:r>
          </w:p>
        </w:tc>
      </w:tr>
      <w:tr w:rsidR="000D7E98" w:rsidRPr="0091199D" w14:paraId="3D1F1C18" w14:textId="77777777" w:rsidTr="000D7E98">
        <w:trPr>
          <w:trHeight w:val="710"/>
        </w:trPr>
        <w:tc>
          <w:tcPr>
            <w:tcW w:w="977" w:type="dxa"/>
            <w:vMerge/>
            <w:shd w:val="clear" w:color="auto" w:fill="D9D9D9" w:themeFill="background1" w:themeFillShade="D9"/>
            <w:vAlign w:val="center"/>
          </w:tcPr>
          <w:p w14:paraId="4792B297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51" w:type="dxa"/>
            <w:shd w:val="clear" w:color="auto" w:fill="D9D9D9" w:themeFill="background1" w:themeFillShade="D9"/>
            <w:vAlign w:val="center"/>
          </w:tcPr>
          <w:p w14:paraId="61DA15DB" w14:textId="77777777" w:rsidR="000D7E98" w:rsidRPr="0091199D" w:rsidRDefault="000D7E98" w:rsidP="000D7E9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Exophytic rate:</w:t>
            </w:r>
          </w:p>
          <w:p w14:paraId="06856BF2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&lt;50% vs ≥50%</w:t>
            </w:r>
          </w:p>
          <w:p w14:paraId="478AE048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Endophytic vs &lt;50%</w:t>
            </w:r>
          </w:p>
        </w:tc>
        <w:tc>
          <w:tcPr>
            <w:tcW w:w="2279" w:type="dxa"/>
            <w:vAlign w:val="bottom"/>
          </w:tcPr>
          <w:p w14:paraId="35CAFAEE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322 (0.175-0.581)</w:t>
            </w:r>
          </w:p>
          <w:p w14:paraId="47094EF5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431 (0.168-1.074)</w:t>
            </w:r>
          </w:p>
        </w:tc>
        <w:tc>
          <w:tcPr>
            <w:tcW w:w="842" w:type="dxa"/>
            <w:vAlign w:val="bottom"/>
          </w:tcPr>
          <w:p w14:paraId="4B26E651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2E5E9F0C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2186" w:type="dxa"/>
            <w:vAlign w:val="bottom"/>
          </w:tcPr>
          <w:p w14:paraId="7F085F3B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346 (0.179-0.658)</w:t>
            </w:r>
          </w:p>
          <w:p w14:paraId="7F3A4C65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480 (0.171-1.332)</w:t>
            </w:r>
          </w:p>
        </w:tc>
        <w:tc>
          <w:tcPr>
            <w:tcW w:w="775" w:type="dxa"/>
            <w:vAlign w:val="bottom"/>
          </w:tcPr>
          <w:p w14:paraId="7A91C988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0.001</w:t>
            </w:r>
          </w:p>
          <w:p w14:paraId="45ED5693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158</w:t>
            </w:r>
          </w:p>
        </w:tc>
      </w:tr>
      <w:tr w:rsidR="000D7E98" w:rsidRPr="0091199D" w14:paraId="4F48EA38" w14:textId="77777777" w:rsidTr="000D7E98">
        <w:trPr>
          <w:trHeight w:val="20"/>
        </w:trPr>
        <w:tc>
          <w:tcPr>
            <w:tcW w:w="977" w:type="dxa"/>
            <w:vMerge/>
            <w:shd w:val="clear" w:color="auto" w:fill="D9D9D9" w:themeFill="background1" w:themeFillShade="D9"/>
            <w:vAlign w:val="center"/>
          </w:tcPr>
          <w:p w14:paraId="6D85A4A0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51" w:type="dxa"/>
            <w:shd w:val="clear" w:color="auto" w:fill="D9D9D9" w:themeFill="background1" w:themeFillShade="D9"/>
            <w:vAlign w:val="center"/>
          </w:tcPr>
          <w:p w14:paraId="3B097B25" w14:textId="77777777" w:rsidR="000D7E98" w:rsidRPr="0091199D" w:rsidRDefault="000D7E98" w:rsidP="000D7E98">
            <w:pPr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Rim location:</w:t>
            </w:r>
            <w:r w:rsidRPr="0091199D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5C61F5E" w14:textId="77777777" w:rsidR="000D7E98" w:rsidRPr="0091199D" w:rsidRDefault="000D7E98" w:rsidP="000D7E98">
            <w:pPr>
              <w:ind w:left="184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Medial vs lateral</w:t>
            </w:r>
          </w:p>
        </w:tc>
        <w:tc>
          <w:tcPr>
            <w:tcW w:w="2279" w:type="dxa"/>
            <w:vAlign w:val="bottom"/>
          </w:tcPr>
          <w:p w14:paraId="4CAE4CB0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465 (0.258-0.826)</w:t>
            </w:r>
          </w:p>
        </w:tc>
        <w:tc>
          <w:tcPr>
            <w:tcW w:w="842" w:type="dxa"/>
            <w:vAlign w:val="bottom"/>
          </w:tcPr>
          <w:p w14:paraId="55C0D95F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2186" w:type="dxa"/>
            <w:vAlign w:val="bottom"/>
          </w:tcPr>
          <w:p w14:paraId="625FFEC1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569 (0.292-1.104)</w:t>
            </w:r>
          </w:p>
        </w:tc>
        <w:tc>
          <w:tcPr>
            <w:tcW w:w="775" w:type="dxa"/>
            <w:vAlign w:val="bottom"/>
          </w:tcPr>
          <w:p w14:paraId="17BD2BE0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096</w:t>
            </w:r>
          </w:p>
        </w:tc>
      </w:tr>
      <w:tr w:rsidR="000D7E98" w:rsidRPr="0091199D" w14:paraId="7EC44D56" w14:textId="77777777" w:rsidTr="000D7E98">
        <w:trPr>
          <w:trHeight w:val="20"/>
        </w:trPr>
        <w:tc>
          <w:tcPr>
            <w:tcW w:w="977" w:type="dxa"/>
            <w:vMerge/>
            <w:shd w:val="clear" w:color="auto" w:fill="D9D9D9" w:themeFill="background1" w:themeFillShade="D9"/>
            <w:vAlign w:val="center"/>
          </w:tcPr>
          <w:p w14:paraId="3B4E48E0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51" w:type="dxa"/>
            <w:shd w:val="clear" w:color="auto" w:fill="D9D9D9" w:themeFill="background1" w:themeFillShade="D9"/>
            <w:vAlign w:val="center"/>
          </w:tcPr>
          <w:p w14:paraId="454E8DBF" w14:textId="77777777" w:rsidR="000D7E98" w:rsidRPr="0091199D" w:rsidRDefault="000D7E98" w:rsidP="000D7E98">
            <w:pPr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Sinus involvement:</w:t>
            </w:r>
            <w:r w:rsidRPr="0091199D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1A0A017" w14:textId="77777777" w:rsidR="000D7E98" w:rsidRPr="0091199D" w:rsidRDefault="000D7E98" w:rsidP="000D7E98">
            <w:pPr>
              <w:ind w:left="184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Involved vs uninvolved</w:t>
            </w:r>
          </w:p>
        </w:tc>
        <w:tc>
          <w:tcPr>
            <w:tcW w:w="2279" w:type="dxa"/>
            <w:vAlign w:val="bottom"/>
          </w:tcPr>
          <w:p w14:paraId="3A2A8C0A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427 (0.189-0.916)</w:t>
            </w:r>
          </w:p>
        </w:tc>
        <w:tc>
          <w:tcPr>
            <w:tcW w:w="842" w:type="dxa"/>
            <w:vAlign w:val="bottom"/>
          </w:tcPr>
          <w:p w14:paraId="0D4B34E0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2186" w:type="dxa"/>
            <w:vAlign w:val="bottom"/>
          </w:tcPr>
          <w:p w14:paraId="193835AB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836 (0.292-2.349)</w:t>
            </w:r>
          </w:p>
        </w:tc>
        <w:tc>
          <w:tcPr>
            <w:tcW w:w="775" w:type="dxa"/>
            <w:vAlign w:val="bottom"/>
          </w:tcPr>
          <w:p w14:paraId="1C6F8EC1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734</w:t>
            </w:r>
          </w:p>
        </w:tc>
      </w:tr>
      <w:tr w:rsidR="000D7E98" w:rsidRPr="0091199D" w14:paraId="48907EA8" w14:textId="77777777" w:rsidTr="000D7E98">
        <w:trPr>
          <w:trHeight w:val="20"/>
        </w:trPr>
        <w:tc>
          <w:tcPr>
            <w:tcW w:w="977" w:type="dxa"/>
            <w:vMerge/>
            <w:shd w:val="clear" w:color="auto" w:fill="D9D9D9" w:themeFill="background1" w:themeFillShade="D9"/>
            <w:vAlign w:val="center"/>
          </w:tcPr>
          <w:p w14:paraId="4BD7EA88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51" w:type="dxa"/>
            <w:shd w:val="clear" w:color="auto" w:fill="D9D9D9" w:themeFill="background1" w:themeFillShade="D9"/>
            <w:vAlign w:val="center"/>
          </w:tcPr>
          <w:p w14:paraId="354D3AD9" w14:textId="77777777" w:rsidR="000D7E98" w:rsidRPr="0091199D" w:rsidRDefault="000D7E98" w:rsidP="000D7E9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Urinary collecting system:</w:t>
            </w:r>
          </w:p>
          <w:p w14:paraId="6ED76FB2" w14:textId="77777777" w:rsidR="000D7E98" w:rsidRPr="0091199D" w:rsidRDefault="000D7E98" w:rsidP="000D7E98">
            <w:pPr>
              <w:ind w:left="184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Dislocated/involved vs not</w:t>
            </w:r>
          </w:p>
        </w:tc>
        <w:tc>
          <w:tcPr>
            <w:tcW w:w="2279" w:type="dxa"/>
            <w:vAlign w:val="bottom"/>
          </w:tcPr>
          <w:p w14:paraId="59E4E9D6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695 (0.305-1.543)</w:t>
            </w:r>
          </w:p>
        </w:tc>
        <w:tc>
          <w:tcPr>
            <w:tcW w:w="842" w:type="dxa"/>
            <w:vAlign w:val="bottom"/>
          </w:tcPr>
          <w:p w14:paraId="3DEB9F6B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374</w:t>
            </w:r>
          </w:p>
        </w:tc>
        <w:tc>
          <w:tcPr>
            <w:tcW w:w="2186" w:type="dxa"/>
            <w:vAlign w:val="bottom"/>
          </w:tcPr>
          <w:p w14:paraId="134F9C33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.254 (0.452-3.574)</w:t>
            </w:r>
          </w:p>
        </w:tc>
        <w:tc>
          <w:tcPr>
            <w:tcW w:w="775" w:type="dxa"/>
            <w:vAlign w:val="bottom"/>
          </w:tcPr>
          <w:p w14:paraId="7027F936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665</w:t>
            </w:r>
          </w:p>
        </w:tc>
      </w:tr>
      <w:tr w:rsidR="000D7E98" w:rsidRPr="0091199D" w14:paraId="4FAB73F3" w14:textId="77777777" w:rsidTr="000D7E98">
        <w:trPr>
          <w:trHeight w:val="710"/>
        </w:trPr>
        <w:tc>
          <w:tcPr>
            <w:tcW w:w="977" w:type="dxa"/>
            <w:vMerge/>
            <w:shd w:val="clear" w:color="auto" w:fill="D9D9D9" w:themeFill="background1" w:themeFillShade="D9"/>
            <w:vAlign w:val="center"/>
          </w:tcPr>
          <w:p w14:paraId="6A57DE8D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51" w:type="dxa"/>
            <w:shd w:val="clear" w:color="auto" w:fill="D9D9D9" w:themeFill="background1" w:themeFillShade="D9"/>
            <w:vAlign w:val="center"/>
          </w:tcPr>
          <w:p w14:paraId="4801BA2A" w14:textId="77777777" w:rsidR="000D7E98" w:rsidRPr="0091199D" w:rsidRDefault="000D7E98" w:rsidP="000D7E9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Size group:</w:t>
            </w:r>
          </w:p>
          <w:p w14:paraId="054FA92A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4.1-7cm vs ≤4cm</w:t>
            </w:r>
          </w:p>
          <w:p w14:paraId="5C1963CF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&gt;7cm vs ≤4cm</w:t>
            </w:r>
          </w:p>
        </w:tc>
        <w:tc>
          <w:tcPr>
            <w:tcW w:w="2279" w:type="dxa"/>
            <w:vAlign w:val="bottom"/>
          </w:tcPr>
          <w:p w14:paraId="5516D4D7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235 (0.107-0.483)</w:t>
            </w:r>
          </w:p>
          <w:p w14:paraId="67F0115F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726 (0.028-18.579)</w:t>
            </w:r>
          </w:p>
        </w:tc>
        <w:tc>
          <w:tcPr>
            <w:tcW w:w="842" w:type="dxa"/>
            <w:vAlign w:val="bottom"/>
          </w:tcPr>
          <w:p w14:paraId="7FD75E79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0450368E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822</w:t>
            </w:r>
          </w:p>
        </w:tc>
        <w:tc>
          <w:tcPr>
            <w:tcW w:w="2186" w:type="dxa"/>
            <w:vAlign w:val="bottom"/>
          </w:tcPr>
          <w:p w14:paraId="14499CF6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237 (0.104-0.510)</w:t>
            </w:r>
          </w:p>
          <w:p w14:paraId="671745C2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.425 (0.053-39.090)</w:t>
            </w:r>
          </w:p>
        </w:tc>
        <w:tc>
          <w:tcPr>
            <w:tcW w:w="775" w:type="dxa"/>
            <w:vAlign w:val="bottom"/>
          </w:tcPr>
          <w:p w14:paraId="02DC0CC1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4EE20375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809</w:t>
            </w:r>
          </w:p>
        </w:tc>
      </w:tr>
      <w:tr w:rsidR="000D7E98" w:rsidRPr="0091199D" w14:paraId="388812B8" w14:textId="77777777" w:rsidTr="000D7E98">
        <w:trPr>
          <w:trHeight w:val="20"/>
        </w:trPr>
        <w:tc>
          <w:tcPr>
            <w:tcW w:w="977" w:type="dxa"/>
            <w:vMerge w:val="restart"/>
            <w:shd w:val="clear" w:color="auto" w:fill="D9D9D9" w:themeFill="background1" w:themeFillShade="D9"/>
            <w:vAlign w:val="center"/>
          </w:tcPr>
          <w:p w14:paraId="7F8C16F4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SPARE</w:t>
            </w:r>
          </w:p>
        </w:tc>
        <w:tc>
          <w:tcPr>
            <w:tcW w:w="3851" w:type="dxa"/>
            <w:shd w:val="clear" w:color="auto" w:fill="D9D9D9" w:themeFill="background1" w:themeFillShade="D9"/>
            <w:vAlign w:val="center"/>
          </w:tcPr>
          <w:p w14:paraId="3C597B23" w14:textId="77777777" w:rsidR="000D7E98" w:rsidRPr="0091199D" w:rsidRDefault="000D7E98" w:rsidP="000D7E98">
            <w:pPr>
              <w:ind w:left="3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Rim location:</w:t>
            </w:r>
            <w:r w:rsidRPr="0091199D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FD5C827" w14:textId="77777777" w:rsidR="000D7E98" w:rsidRPr="0091199D" w:rsidRDefault="000D7E98" w:rsidP="000D7E98">
            <w:pPr>
              <w:ind w:left="184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Medial vs lateral</w:t>
            </w:r>
          </w:p>
        </w:tc>
        <w:tc>
          <w:tcPr>
            <w:tcW w:w="2279" w:type="dxa"/>
            <w:vAlign w:val="bottom"/>
          </w:tcPr>
          <w:p w14:paraId="576C6339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507 (0.283-0.899)</w:t>
            </w:r>
          </w:p>
        </w:tc>
        <w:tc>
          <w:tcPr>
            <w:tcW w:w="842" w:type="dxa"/>
            <w:vAlign w:val="bottom"/>
          </w:tcPr>
          <w:p w14:paraId="7427607D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2186" w:type="dxa"/>
            <w:vAlign w:val="bottom"/>
          </w:tcPr>
          <w:p w14:paraId="25AD92FF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655 (0.334-1.282)</w:t>
            </w:r>
          </w:p>
        </w:tc>
        <w:tc>
          <w:tcPr>
            <w:tcW w:w="775" w:type="dxa"/>
            <w:vAlign w:val="bottom"/>
          </w:tcPr>
          <w:p w14:paraId="0EED1695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217</w:t>
            </w:r>
          </w:p>
        </w:tc>
      </w:tr>
      <w:tr w:rsidR="000D7E98" w:rsidRPr="0091199D" w14:paraId="1FB52987" w14:textId="77777777" w:rsidTr="000D7E98">
        <w:trPr>
          <w:trHeight w:val="20"/>
        </w:trPr>
        <w:tc>
          <w:tcPr>
            <w:tcW w:w="977" w:type="dxa"/>
            <w:vMerge/>
            <w:shd w:val="clear" w:color="auto" w:fill="D9D9D9" w:themeFill="background1" w:themeFillShade="D9"/>
            <w:vAlign w:val="center"/>
          </w:tcPr>
          <w:p w14:paraId="5742E659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51" w:type="dxa"/>
            <w:shd w:val="clear" w:color="auto" w:fill="D9D9D9" w:themeFill="background1" w:themeFillShade="D9"/>
            <w:vAlign w:val="center"/>
          </w:tcPr>
          <w:p w14:paraId="3C8BC571" w14:textId="77777777" w:rsidR="000D7E98" w:rsidRPr="0091199D" w:rsidRDefault="000D7E98" w:rsidP="000D7E98">
            <w:pPr>
              <w:ind w:left="3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Sinus involvement:</w:t>
            </w:r>
            <w:r w:rsidRPr="0091199D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922431C" w14:textId="77777777" w:rsidR="000D7E98" w:rsidRPr="0091199D" w:rsidRDefault="000D7E98" w:rsidP="000D7E98">
            <w:pPr>
              <w:ind w:left="184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Involved vs not involved</w:t>
            </w:r>
          </w:p>
        </w:tc>
        <w:tc>
          <w:tcPr>
            <w:tcW w:w="2279" w:type="dxa"/>
            <w:vAlign w:val="bottom"/>
          </w:tcPr>
          <w:p w14:paraId="127578D1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127 (0.189-0.916)</w:t>
            </w:r>
          </w:p>
        </w:tc>
        <w:tc>
          <w:tcPr>
            <w:tcW w:w="842" w:type="dxa"/>
            <w:vAlign w:val="bottom"/>
          </w:tcPr>
          <w:p w14:paraId="3FA8B621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2186" w:type="dxa"/>
            <w:vAlign w:val="bottom"/>
          </w:tcPr>
          <w:p w14:paraId="465FDF6A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911 (0.351-2.322)</w:t>
            </w:r>
          </w:p>
        </w:tc>
        <w:tc>
          <w:tcPr>
            <w:tcW w:w="775" w:type="dxa"/>
            <w:vAlign w:val="bottom"/>
          </w:tcPr>
          <w:p w14:paraId="670AADA9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845</w:t>
            </w:r>
          </w:p>
        </w:tc>
      </w:tr>
      <w:tr w:rsidR="000D7E98" w:rsidRPr="0091199D" w14:paraId="4857E7E0" w14:textId="77777777" w:rsidTr="000D7E98">
        <w:trPr>
          <w:trHeight w:val="710"/>
        </w:trPr>
        <w:tc>
          <w:tcPr>
            <w:tcW w:w="977" w:type="dxa"/>
            <w:vMerge/>
            <w:shd w:val="clear" w:color="auto" w:fill="D9D9D9" w:themeFill="background1" w:themeFillShade="D9"/>
            <w:vAlign w:val="center"/>
          </w:tcPr>
          <w:p w14:paraId="0406E08F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51" w:type="dxa"/>
            <w:shd w:val="clear" w:color="auto" w:fill="D9D9D9" w:themeFill="background1" w:themeFillShade="D9"/>
            <w:vAlign w:val="center"/>
          </w:tcPr>
          <w:p w14:paraId="16E1907D" w14:textId="77777777" w:rsidR="000D7E98" w:rsidRPr="0091199D" w:rsidRDefault="000D7E98" w:rsidP="000D7E98">
            <w:pPr>
              <w:ind w:left="3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Exophytic rate:</w:t>
            </w:r>
          </w:p>
          <w:p w14:paraId="6670CA46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&lt;50% vs ≥50%</w:t>
            </w:r>
          </w:p>
          <w:p w14:paraId="100CC87B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Endophytic vs ≥50%</w:t>
            </w:r>
          </w:p>
        </w:tc>
        <w:tc>
          <w:tcPr>
            <w:tcW w:w="2279" w:type="dxa"/>
            <w:vAlign w:val="bottom"/>
          </w:tcPr>
          <w:p w14:paraId="5573E37C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322 (0.175-0.581)</w:t>
            </w:r>
          </w:p>
          <w:p w14:paraId="59EAECDA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431 (0.168-1.074)</w:t>
            </w:r>
          </w:p>
        </w:tc>
        <w:tc>
          <w:tcPr>
            <w:tcW w:w="842" w:type="dxa"/>
            <w:vAlign w:val="bottom"/>
          </w:tcPr>
          <w:p w14:paraId="248D5B1D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5DED1AEF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2186" w:type="dxa"/>
            <w:vAlign w:val="bottom"/>
          </w:tcPr>
          <w:p w14:paraId="6C2F33E3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345 (0.178-0.659)</w:t>
            </w:r>
          </w:p>
          <w:p w14:paraId="69E68F56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553 (0.206-1.484)</w:t>
            </w:r>
          </w:p>
        </w:tc>
        <w:tc>
          <w:tcPr>
            <w:tcW w:w="775" w:type="dxa"/>
            <w:vAlign w:val="bottom"/>
          </w:tcPr>
          <w:p w14:paraId="4D15CA75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0.001</w:t>
            </w:r>
          </w:p>
          <w:p w14:paraId="5804B9C7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236</w:t>
            </w:r>
          </w:p>
        </w:tc>
      </w:tr>
      <w:tr w:rsidR="000D7E98" w:rsidRPr="0091199D" w14:paraId="46D96C32" w14:textId="77777777" w:rsidTr="000D7E98">
        <w:trPr>
          <w:trHeight w:val="710"/>
        </w:trPr>
        <w:tc>
          <w:tcPr>
            <w:tcW w:w="977" w:type="dxa"/>
            <w:vMerge/>
            <w:shd w:val="clear" w:color="auto" w:fill="D9D9D9" w:themeFill="background1" w:themeFillShade="D9"/>
            <w:vAlign w:val="center"/>
          </w:tcPr>
          <w:p w14:paraId="6F675B62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51" w:type="dxa"/>
            <w:shd w:val="clear" w:color="auto" w:fill="D9D9D9" w:themeFill="background1" w:themeFillShade="D9"/>
            <w:vAlign w:val="center"/>
          </w:tcPr>
          <w:p w14:paraId="6B29A4BA" w14:textId="77777777" w:rsidR="000D7E98" w:rsidRPr="0091199D" w:rsidRDefault="000D7E98" w:rsidP="000D7E98">
            <w:pPr>
              <w:ind w:left="3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Size group:</w:t>
            </w:r>
          </w:p>
          <w:p w14:paraId="37A16397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4.1-7cm vs ≤4cm</w:t>
            </w:r>
          </w:p>
          <w:p w14:paraId="4576609C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&gt;7cm vs ≤4cm</w:t>
            </w:r>
          </w:p>
        </w:tc>
        <w:tc>
          <w:tcPr>
            <w:tcW w:w="2279" w:type="dxa"/>
            <w:vAlign w:val="bottom"/>
          </w:tcPr>
          <w:p w14:paraId="696528D2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235 (0.107-0.483)</w:t>
            </w:r>
          </w:p>
          <w:p w14:paraId="68DBEC8F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726 (0.028-18.579)</w:t>
            </w:r>
          </w:p>
        </w:tc>
        <w:tc>
          <w:tcPr>
            <w:tcW w:w="842" w:type="dxa"/>
            <w:vAlign w:val="bottom"/>
          </w:tcPr>
          <w:p w14:paraId="580F15D8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55C5EEE3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822</w:t>
            </w:r>
          </w:p>
        </w:tc>
        <w:tc>
          <w:tcPr>
            <w:tcW w:w="2186" w:type="dxa"/>
            <w:vAlign w:val="bottom"/>
          </w:tcPr>
          <w:p w14:paraId="256A5821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229 (0.099-0.491)</w:t>
            </w:r>
          </w:p>
          <w:p w14:paraId="7BC39F69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.446 (0.054-38.851)</w:t>
            </w:r>
          </w:p>
        </w:tc>
        <w:tc>
          <w:tcPr>
            <w:tcW w:w="775" w:type="dxa"/>
            <w:vAlign w:val="bottom"/>
          </w:tcPr>
          <w:p w14:paraId="1AC76C8B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6F9BCB76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800</w:t>
            </w:r>
          </w:p>
        </w:tc>
      </w:tr>
      <w:tr w:rsidR="000D7E98" w:rsidRPr="0091199D" w14:paraId="5DC4F4DB" w14:textId="77777777" w:rsidTr="000D7E98">
        <w:trPr>
          <w:trHeight w:val="710"/>
        </w:trPr>
        <w:tc>
          <w:tcPr>
            <w:tcW w:w="977" w:type="dxa"/>
            <w:vMerge w:val="restart"/>
            <w:shd w:val="clear" w:color="auto" w:fill="D9D9D9" w:themeFill="background1" w:themeFillShade="D9"/>
            <w:vAlign w:val="center"/>
          </w:tcPr>
          <w:p w14:paraId="1E189D99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RENAL</w:t>
            </w:r>
          </w:p>
        </w:tc>
        <w:tc>
          <w:tcPr>
            <w:tcW w:w="3851" w:type="dxa"/>
            <w:shd w:val="clear" w:color="auto" w:fill="D9D9D9" w:themeFill="background1" w:themeFillShade="D9"/>
            <w:vAlign w:val="center"/>
          </w:tcPr>
          <w:p w14:paraId="3162AB7C" w14:textId="77777777" w:rsidR="000D7E98" w:rsidRPr="0091199D" w:rsidRDefault="000D7E98" w:rsidP="000D7E98">
            <w:pPr>
              <w:ind w:left="3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Radius:</w:t>
            </w:r>
          </w:p>
          <w:p w14:paraId="315970AA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4-7cm vs ≤4cm</w:t>
            </w:r>
          </w:p>
          <w:p w14:paraId="4F440193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&gt;7cm vs ≤4cm</w:t>
            </w:r>
          </w:p>
        </w:tc>
        <w:tc>
          <w:tcPr>
            <w:tcW w:w="2279" w:type="dxa"/>
            <w:vAlign w:val="bottom"/>
          </w:tcPr>
          <w:p w14:paraId="7EFD39BE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235 (0.107-0.483)</w:t>
            </w:r>
          </w:p>
          <w:p w14:paraId="539D29F4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726 (0.028-18.579)</w:t>
            </w:r>
          </w:p>
        </w:tc>
        <w:tc>
          <w:tcPr>
            <w:tcW w:w="842" w:type="dxa"/>
            <w:vAlign w:val="bottom"/>
          </w:tcPr>
          <w:p w14:paraId="4F5F6043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18FCD664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822</w:t>
            </w:r>
          </w:p>
        </w:tc>
        <w:tc>
          <w:tcPr>
            <w:tcW w:w="2186" w:type="dxa"/>
            <w:vAlign w:val="bottom"/>
          </w:tcPr>
          <w:p w14:paraId="36B96AF5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266 (0.115-0.583)</w:t>
            </w:r>
          </w:p>
          <w:p w14:paraId="02490E6D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.589 (0.059-42.757)</w:t>
            </w:r>
          </w:p>
        </w:tc>
        <w:tc>
          <w:tcPr>
            <w:tcW w:w="775" w:type="dxa"/>
            <w:vAlign w:val="bottom"/>
          </w:tcPr>
          <w:p w14:paraId="47BB21C5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0.001</w:t>
            </w:r>
          </w:p>
          <w:p w14:paraId="710B68EB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751</w:t>
            </w:r>
          </w:p>
        </w:tc>
      </w:tr>
      <w:tr w:rsidR="000D7E98" w:rsidRPr="0091199D" w14:paraId="7BB48087" w14:textId="77777777" w:rsidTr="000D7E98">
        <w:trPr>
          <w:trHeight w:val="710"/>
        </w:trPr>
        <w:tc>
          <w:tcPr>
            <w:tcW w:w="977" w:type="dxa"/>
            <w:vMerge/>
            <w:shd w:val="clear" w:color="auto" w:fill="D9D9D9" w:themeFill="background1" w:themeFillShade="D9"/>
            <w:vAlign w:val="center"/>
          </w:tcPr>
          <w:p w14:paraId="67F26E91" w14:textId="77777777" w:rsidR="000D7E98" w:rsidRPr="0091199D" w:rsidRDefault="000D7E98" w:rsidP="000D7E98">
            <w:pPr>
              <w:ind w:left="3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51" w:type="dxa"/>
            <w:shd w:val="clear" w:color="auto" w:fill="D9D9D9" w:themeFill="background1" w:themeFillShade="D9"/>
            <w:vAlign w:val="center"/>
          </w:tcPr>
          <w:p w14:paraId="5A8897ED" w14:textId="77777777" w:rsidR="000D7E98" w:rsidRPr="0091199D" w:rsidRDefault="000D7E98" w:rsidP="000D7E98">
            <w:pPr>
              <w:ind w:left="3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Renal exophytic:</w:t>
            </w:r>
          </w:p>
          <w:p w14:paraId="4539447A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&lt;50% vs ≥50%</w:t>
            </w:r>
          </w:p>
          <w:p w14:paraId="4104CCF2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 xml:space="preserve">Endophytic vs ≥50% </w:t>
            </w:r>
          </w:p>
        </w:tc>
        <w:tc>
          <w:tcPr>
            <w:tcW w:w="2279" w:type="dxa"/>
            <w:vAlign w:val="bottom"/>
          </w:tcPr>
          <w:p w14:paraId="70372479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322 (0.175-0.581)</w:t>
            </w:r>
          </w:p>
          <w:p w14:paraId="0E7F1784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431 (0.168-1.074)</w:t>
            </w:r>
          </w:p>
        </w:tc>
        <w:tc>
          <w:tcPr>
            <w:tcW w:w="842" w:type="dxa"/>
            <w:vAlign w:val="bottom"/>
          </w:tcPr>
          <w:p w14:paraId="3CB5E99C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29CFEA87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2186" w:type="dxa"/>
            <w:vAlign w:val="bottom"/>
          </w:tcPr>
          <w:p w14:paraId="28650341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331 (0.172-0.627)</w:t>
            </w:r>
          </w:p>
          <w:p w14:paraId="463A8FA8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506 (0.179-1.415)</w:t>
            </w:r>
          </w:p>
        </w:tc>
        <w:tc>
          <w:tcPr>
            <w:tcW w:w="775" w:type="dxa"/>
            <w:vAlign w:val="bottom"/>
          </w:tcPr>
          <w:p w14:paraId="4FA5FEF7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2E3328E4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191</w:t>
            </w:r>
          </w:p>
        </w:tc>
      </w:tr>
      <w:tr w:rsidR="000D7E98" w:rsidRPr="0091199D" w14:paraId="1DA224FD" w14:textId="77777777" w:rsidTr="000D7E98">
        <w:trPr>
          <w:trHeight w:val="710"/>
        </w:trPr>
        <w:tc>
          <w:tcPr>
            <w:tcW w:w="977" w:type="dxa"/>
            <w:vMerge/>
            <w:shd w:val="clear" w:color="auto" w:fill="D9D9D9" w:themeFill="background1" w:themeFillShade="D9"/>
            <w:vAlign w:val="center"/>
          </w:tcPr>
          <w:p w14:paraId="56B3A2BE" w14:textId="77777777" w:rsidR="000D7E98" w:rsidRPr="0091199D" w:rsidRDefault="000D7E98" w:rsidP="000D7E98">
            <w:pPr>
              <w:ind w:left="3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51" w:type="dxa"/>
            <w:shd w:val="clear" w:color="auto" w:fill="D9D9D9" w:themeFill="background1" w:themeFillShade="D9"/>
            <w:vAlign w:val="center"/>
          </w:tcPr>
          <w:p w14:paraId="44773BD9" w14:textId="77777777" w:rsidR="000D7E98" w:rsidRPr="0091199D" w:rsidRDefault="000D7E98" w:rsidP="000D7E98">
            <w:pPr>
              <w:ind w:left="3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Nearness collecting system/sinus:</w:t>
            </w:r>
          </w:p>
          <w:p w14:paraId="2D3FD218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199D">
              <w:rPr>
                <w:rFonts w:ascii="Calibri" w:hAnsi="Calibri" w:cs="Calibri"/>
                <w:sz w:val="20"/>
                <w:szCs w:val="20"/>
                <w:lang w:val="en-GB"/>
              </w:rPr>
              <w:t>4.1-7mm vs &lt;4mm</w:t>
            </w:r>
          </w:p>
          <w:p w14:paraId="046BA988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</w:pPr>
            <w:r w:rsidRPr="0091199D">
              <w:rPr>
                <w:rFonts w:ascii="Calibri" w:hAnsi="Calibri" w:cs="Calibri"/>
                <w:sz w:val="20"/>
                <w:szCs w:val="20"/>
                <w:lang w:val="fr-FR"/>
              </w:rPr>
              <w:t>&gt;7mm vs &lt;4mm</w:t>
            </w:r>
          </w:p>
        </w:tc>
        <w:tc>
          <w:tcPr>
            <w:tcW w:w="2279" w:type="dxa"/>
            <w:vAlign w:val="bottom"/>
          </w:tcPr>
          <w:p w14:paraId="31536C79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913 (0.355-2.399)</w:t>
            </w:r>
          </w:p>
          <w:p w14:paraId="68751BEC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353 (0.177-0.679)</w:t>
            </w:r>
          </w:p>
        </w:tc>
        <w:tc>
          <w:tcPr>
            <w:tcW w:w="842" w:type="dxa"/>
            <w:vAlign w:val="bottom"/>
          </w:tcPr>
          <w:p w14:paraId="6FBD0EE3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849</w:t>
            </w:r>
          </w:p>
          <w:p w14:paraId="42F118B8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186" w:type="dxa"/>
            <w:vAlign w:val="bottom"/>
          </w:tcPr>
          <w:p w14:paraId="364E273B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.269 (0.458-3.628)</w:t>
            </w:r>
          </w:p>
          <w:p w14:paraId="6F43DAD9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584 (0.257-1.305)</w:t>
            </w:r>
          </w:p>
        </w:tc>
        <w:tc>
          <w:tcPr>
            <w:tcW w:w="775" w:type="dxa"/>
            <w:vAlign w:val="bottom"/>
          </w:tcPr>
          <w:p w14:paraId="192F9D90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649</w:t>
            </w:r>
          </w:p>
          <w:p w14:paraId="52BC51FC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191</w:t>
            </w:r>
          </w:p>
        </w:tc>
      </w:tr>
      <w:tr w:rsidR="000D7E98" w:rsidRPr="0091199D" w14:paraId="06CD2FD2" w14:textId="77777777" w:rsidTr="000D7E98">
        <w:trPr>
          <w:trHeight w:val="1150"/>
        </w:trPr>
        <w:tc>
          <w:tcPr>
            <w:tcW w:w="977" w:type="dxa"/>
            <w:vMerge/>
            <w:shd w:val="clear" w:color="auto" w:fill="D9D9D9" w:themeFill="background1" w:themeFillShade="D9"/>
            <w:vAlign w:val="center"/>
          </w:tcPr>
          <w:p w14:paraId="7071BBB9" w14:textId="77777777" w:rsidR="000D7E98" w:rsidRPr="0091199D" w:rsidRDefault="000D7E98" w:rsidP="000D7E98">
            <w:pPr>
              <w:ind w:left="3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51" w:type="dxa"/>
            <w:shd w:val="clear" w:color="auto" w:fill="D9D9D9" w:themeFill="background1" w:themeFillShade="D9"/>
            <w:vAlign w:val="center"/>
          </w:tcPr>
          <w:p w14:paraId="563BA2CA" w14:textId="77777777" w:rsidR="000D7E98" w:rsidRPr="0091199D" w:rsidRDefault="000D7E98" w:rsidP="000D7E98">
            <w:pPr>
              <w:ind w:left="3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Location:</w:t>
            </w:r>
          </w:p>
          <w:p w14:paraId="48E0FF84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Crosses polar line vs entirely above/below polar lines</w:t>
            </w:r>
          </w:p>
          <w:p w14:paraId="7AB74683" w14:textId="77777777" w:rsidR="000D7E98" w:rsidRPr="0091199D" w:rsidRDefault="000D7E98" w:rsidP="000D7E98">
            <w:pPr>
              <w:ind w:left="17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Between polar line vs entirely above/below polar lines</w:t>
            </w:r>
          </w:p>
        </w:tc>
        <w:tc>
          <w:tcPr>
            <w:tcW w:w="2279" w:type="dxa"/>
            <w:vAlign w:val="bottom"/>
          </w:tcPr>
          <w:p w14:paraId="64190E71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779 (0.403-1.499)</w:t>
            </w:r>
          </w:p>
          <w:p w14:paraId="304BF2D2" w14:textId="77777777" w:rsidR="000D7E98" w:rsidRPr="0091199D" w:rsidRDefault="000D7E98" w:rsidP="000D7E98">
            <w:pPr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6CAF4019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789 (0.378-1.638)</w:t>
            </w:r>
          </w:p>
          <w:p w14:paraId="1A3AE8CF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2" w:type="dxa"/>
            <w:vAlign w:val="bottom"/>
          </w:tcPr>
          <w:p w14:paraId="61020C10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456</w:t>
            </w:r>
          </w:p>
          <w:p w14:paraId="2695AADD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56C8AD16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525</w:t>
            </w:r>
          </w:p>
          <w:p w14:paraId="6BA505CC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6" w:type="dxa"/>
            <w:vAlign w:val="bottom"/>
          </w:tcPr>
          <w:p w14:paraId="34DC5706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.189 (0.558-2.567)</w:t>
            </w:r>
          </w:p>
          <w:p w14:paraId="04035B06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FC7A07E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1.133 (0.490-2.661)</w:t>
            </w:r>
          </w:p>
          <w:p w14:paraId="7864B4CC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5" w:type="dxa"/>
            <w:vAlign w:val="bottom"/>
          </w:tcPr>
          <w:p w14:paraId="4A78EAB3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655</w:t>
            </w:r>
          </w:p>
          <w:p w14:paraId="1BD0A0C8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DB4E4A3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772</w:t>
            </w:r>
          </w:p>
          <w:p w14:paraId="0FB3FBBD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D7E98" w:rsidRPr="0091199D" w14:paraId="54F6D329" w14:textId="77777777" w:rsidTr="000D7E98">
        <w:trPr>
          <w:trHeight w:val="20"/>
        </w:trPr>
        <w:tc>
          <w:tcPr>
            <w:tcW w:w="977" w:type="dxa"/>
            <w:vMerge/>
            <w:shd w:val="clear" w:color="auto" w:fill="D9D9D9" w:themeFill="background1" w:themeFillShade="D9"/>
            <w:vAlign w:val="center"/>
          </w:tcPr>
          <w:p w14:paraId="08B03A93" w14:textId="77777777" w:rsidR="000D7E98" w:rsidRPr="0091199D" w:rsidRDefault="000D7E98" w:rsidP="000D7E98">
            <w:pPr>
              <w:ind w:left="3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51" w:type="dxa"/>
            <w:shd w:val="clear" w:color="auto" w:fill="D9D9D9" w:themeFill="background1" w:themeFillShade="D9"/>
            <w:vAlign w:val="center"/>
          </w:tcPr>
          <w:p w14:paraId="6BC3BE1D" w14:textId="77777777" w:rsidR="000D7E98" w:rsidRPr="0091199D" w:rsidRDefault="000D7E98" w:rsidP="000D7E98">
            <w:pPr>
              <w:ind w:left="30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b/>
                <w:bCs/>
                <w:sz w:val="20"/>
                <w:szCs w:val="20"/>
              </w:rPr>
              <w:t>Hilar:</w:t>
            </w:r>
            <w:r w:rsidRPr="0091199D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F615EE3" w14:textId="77777777" w:rsidR="000D7E98" w:rsidRPr="0091199D" w:rsidRDefault="000D7E98" w:rsidP="000D7E98">
            <w:pPr>
              <w:ind w:left="186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91199D">
              <w:rPr>
                <w:rFonts w:ascii="Calibri" w:hAnsi="Calibri" w:cs="Calibri"/>
                <w:sz w:val="20"/>
                <w:szCs w:val="20"/>
              </w:rPr>
              <w:t>Yes</w:t>
            </w:r>
            <w:proofErr w:type="gramEnd"/>
            <w:r w:rsidRPr="0091199D">
              <w:rPr>
                <w:rFonts w:ascii="Calibri" w:hAnsi="Calibri" w:cs="Calibri"/>
                <w:sz w:val="20"/>
                <w:szCs w:val="20"/>
              </w:rPr>
              <w:t xml:space="preserve"> vs no</w:t>
            </w:r>
          </w:p>
        </w:tc>
        <w:tc>
          <w:tcPr>
            <w:tcW w:w="2279" w:type="dxa"/>
            <w:vAlign w:val="bottom"/>
          </w:tcPr>
          <w:p w14:paraId="65820A25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634 (0.158-2.287)</w:t>
            </w:r>
          </w:p>
        </w:tc>
        <w:tc>
          <w:tcPr>
            <w:tcW w:w="842" w:type="dxa"/>
            <w:vAlign w:val="bottom"/>
          </w:tcPr>
          <w:p w14:paraId="48CC2BEC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491</w:t>
            </w:r>
          </w:p>
        </w:tc>
        <w:tc>
          <w:tcPr>
            <w:tcW w:w="2186" w:type="dxa"/>
            <w:vAlign w:val="bottom"/>
          </w:tcPr>
          <w:p w14:paraId="5BBDC796" w14:textId="77777777" w:rsidR="000D7E98" w:rsidRPr="0091199D" w:rsidRDefault="000D7E98" w:rsidP="000D7E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998 (0.217-4.279)</w:t>
            </w:r>
          </w:p>
        </w:tc>
        <w:tc>
          <w:tcPr>
            <w:tcW w:w="775" w:type="dxa"/>
            <w:vAlign w:val="bottom"/>
          </w:tcPr>
          <w:p w14:paraId="1A9EB0F1" w14:textId="77777777" w:rsidR="000D7E98" w:rsidRPr="0091199D" w:rsidRDefault="000D7E98" w:rsidP="000D7E98">
            <w:pPr>
              <w:keepNext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99D">
              <w:rPr>
                <w:rFonts w:ascii="Calibri" w:hAnsi="Calibri" w:cs="Calibri"/>
                <w:sz w:val="20"/>
                <w:szCs w:val="20"/>
              </w:rPr>
              <w:t>0.998</w:t>
            </w:r>
          </w:p>
        </w:tc>
      </w:tr>
    </w:tbl>
    <w:p w14:paraId="4B5AACBD" w14:textId="77777777" w:rsidR="000D7E98" w:rsidRPr="0091199D" w:rsidRDefault="000D7E98" w:rsidP="000D7E98">
      <w:pPr>
        <w:rPr>
          <w:rFonts w:ascii="Calibri" w:hAnsi="Calibri" w:cs="Calibri"/>
          <w:sz w:val="22"/>
          <w:szCs w:val="22"/>
        </w:rPr>
      </w:pPr>
      <w:r w:rsidRPr="0091199D">
        <w:rPr>
          <w:rFonts w:ascii="Calibri" w:hAnsi="Calibri" w:cs="Calibri"/>
          <w:b/>
          <w:bCs/>
          <w:sz w:val="22"/>
          <w:szCs w:val="22"/>
        </w:rPr>
        <w:t>Supplementary Table 3. Score components analysis of Trifecta achievement</w:t>
      </w:r>
    </w:p>
    <w:p w14:paraId="1DDD5FEA" w14:textId="77777777" w:rsidR="000D7E98" w:rsidRPr="0091199D" w:rsidRDefault="000D7E98" w:rsidP="000D7E98">
      <w:pPr>
        <w:pStyle w:val="Caption"/>
        <w:framePr w:w="10974" w:h="481" w:hRule="exact" w:hSpace="180" w:wrap="around" w:vAnchor="page" w:hAnchor="page" w:x="445" w:y="12589"/>
        <w:tabs>
          <w:tab w:val="left" w:pos="9923"/>
          <w:tab w:val="left" w:pos="10915"/>
        </w:tabs>
        <w:spacing w:after="0"/>
        <w:rPr>
          <w:rFonts w:ascii="Calibri" w:hAnsi="Calibri" w:cs="Calibri"/>
          <w:color w:val="auto"/>
          <w:sz w:val="20"/>
          <w:szCs w:val="20"/>
        </w:rPr>
      </w:pPr>
      <w:r w:rsidRPr="0091199D">
        <w:rPr>
          <w:rFonts w:ascii="Calibri" w:hAnsi="Calibri" w:cs="Calibri"/>
        </w:rPr>
        <w:t>Abbreviations:</w:t>
      </w:r>
      <w:r w:rsidRPr="0091199D">
        <w:rPr>
          <w:rFonts w:ascii="Calibri" w:hAnsi="Calibri" w:cs="Calibri"/>
          <w:color w:val="auto"/>
        </w:rPr>
        <w:t xml:space="preserve"> OR = Odds Ratio; CI = Confidence Interval; PADUA = Preoperative Aspects and Dimensions Used for an Anatomical classification; RENAL = Radius, Exophytic/Endophytic, Nearness, Anterior/Posterior, Location; SPARE = Simplified PADUA </w:t>
      </w:r>
      <w:proofErr w:type="spellStart"/>
      <w:r w:rsidRPr="0091199D">
        <w:rPr>
          <w:rFonts w:ascii="Calibri" w:hAnsi="Calibri" w:cs="Calibri"/>
          <w:color w:val="auto"/>
        </w:rPr>
        <w:t>REnal</w:t>
      </w:r>
      <w:proofErr w:type="spellEnd"/>
      <w:r w:rsidRPr="0091199D">
        <w:rPr>
          <w:rFonts w:ascii="Calibri" w:hAnsi="Calibri" w:cs="Calibri"/>
          <w:color w:val="auto"/>
        </w:rPr>
        <w:t xml:space="preserve"> </w:t>
      </w:r>
      <w:proofErr w:type="spellStart"/>
      <w:r w:rsidRPr="0091199D">
        <w:rPr>
          <w:rFonts w:ascii="Calibri" w:hAnsi="Calibri" w:cs="Calibri"/>
          <w:color w:val="auto"/>
        </w:rPr>
        <w:t>nephrometry</w:t>
      </w:r>
      <w:proofErr w:type="spellEnd"/>
      <w:r w:rsidRPr="0091199D">
        <w:rPr>
          <w:rFonts w:ascii="Calibri" w:hAnsi="Calibri" w:cs="Calibri"/>
          <w:color w:val="auto"/>
        </w:rPr>
        <w:t xml:space="preserve"> score.</w:t>
      </w:r>
    </w:p>
    <w:p w14:paraId="4FE0B649" w14:textId="1440F480" w:rsidR="003263F7" w:rsidRPr="0091199D" w:rsidRDefault="003263F7" w:rsidP="00940CF9">
      <w:pPr>
        <w:pStyle w:val="Caption"/>
        <w:rPr>
          <w:rFonts w:ascii="Calibri" w:hAnsi="Calibri" w:cs="Calibri"/>
          <w:sz w:val="20"/>
          <w:szCs w:val="20"/>
        </w:rPr>
      </w:pPr>
    </w:p>
    <w:p w14:paraId="101E1040" w14:textId="27DF5C25" w:rsidR="00957FC8" w:rsidRPr="0091199D" w:rsidRDefault="00957FC8" w:rsidP="00012BF8">
      <w:pPr>
        <w:rPr>
          <w:rFonts w:ascii="Calibri" w:hAnsi="Calibri" w:cs="Calibri"/>
          <w:b/>
          <w:bCs/>
          <w:sz w:val="22"/>
          <w:szCs w:val="22"/>
        </w:rPr>
      </w:pPr>
    </w:p>
    <w:p w14:paraId="278082D8" w14:textId="77777777" w:rsidR="00957FC8" w:rsidRPr="0091199D" w:rsidRDefault="00957FC8">
      <w:pPr>
        <w:rPr>
          <w:rFonts w:ascii="Calibri" w:hAnsi="Calibri" w:cs="Calibri"/>
          <w:sz w:val="22"/>
          <w:szCs w:val="22"/>
        </w:rPr>
      </w:pPr>
    </w:p>
    <w:p w14:paraId="199AB13A" w14:textId="77777777" w:rsidR="00192506" w:rsidRPr="0091199D" w:rsidRDefault="00192506">
      <w:pPr>
        <w:rPr>
          <w:rFonts w:ascii="Calibri" w:hAnsi="Calibri" w:cs="Calibri"/>
          <w:sz w:val="20"/>
          <w:szCs w:val="20"/>
        </w:rPr>
      </w:pPr>
    </w:p>
    <w:p w14:paraId="7FDAEE42" w14:textId="77777777" w:rsidR="00192506" w:rsidRPr="0091199D" w:rsidRDefault="00192506">
      <w:pPr>
        <w:rPr>
          <w:rFonts w:ascii="Calibri" w:hAnsi="Calibri" w:cs="Calibri"/>
          <w:sz w:val="20"/>
          <w:szCs w:val="20"/>
        </w:rPr>
      </w:pPr>
    </w:p>
    <w:p w14:paraId="707B1593" w14:textId="77777777" w:rsidR="00192506" w:rsidRPr="0091199D" w:rsidRDefault="00192506">
      <w:pPr>
        <w:rPr>
          <w:rFonts w:ascii="Calibri" w:hAnsi="Calibri" w:cs="Calibri"/>
          <w:sz w:val="20"/>
          <w:szCs w:val="20"/>
        </w:rPr>
      </w:pPr>
    </w:p>
    <w:p w14:paraId="011815FF" w14:textId="77777777" w:rsidR="00192506" w:rsidRPr="0091199D" w:rsidRDefault="00192506">
      <w:pPr>
        <w:rPr>
          <w:rFonts w:ascii="Calibri" w:hAnsi="Calibri" w:cs="Calibri"/>
          <w:sz w:val="20"/>
          <w:szCs w:val="20"/>
        </w:rPr>
      </w:pPr>
    </w:p>
    <w:p w14:paraId="5B17394D" w14:textId="77777777" w:rsidR="00192506" w:rsidRPr="0091199D" w:rsidRDefault="00192506">
      <w:pPr>
        <w:rPr>
          <w:rFonts w:ascii="Calibri" w:hAnsi="Calibri" w:cs="Calibri"/>
          <w:sz w:val="20"/>
          <w:szCs w:val="20"/>
        </w:rPr>
      </w:pPr>
    </w:p>
    <w:sectPr w:rsidR="00192506" w:rsidRPr="0091199D" w:rsidSect="00957FC8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337BD"/>
    <w:multiLevelType w:val="hybridMultilevel"/>
    <w:tmpl w:val="1A22ECC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7060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EE3"/>
    <w:rsid w:val="0000677E"/>
    <w:rsid w:val="00011DF3"/>
    <w:rsid w:val="00012BF8"/>
    <w:rsid w:val="000455C2"/>
    <w:rsid w:val="00047435"/>
    <w:rsid w:val="00055CF6"/>
    <w:rsid w:val="00063EDA"/>
    <w:rsid w:val="000704EA"/>
    <w:rsid w:val="0007793A"/>
    <w:rsid w:val="0008326A"/>
    <w:rsid w:val="000A43C7"/>
    <w:rsid w:val="000A5596"/>
    <w:rsid w:val="000B4F1F"/>
    <w:rsid w:val="000D4C07"/>
    <w:rsid w:val="000D7E98"/>
    <w:rsid w:val="000E09DB"/>
    <w:rsid w:val="000E4008"/>
    <w:rsid w:val="000E523A"/>
    <w:rsid w:val="000F6622"/>
    <w:rsid w:val="000F754F"/>
    <w:rsid w:val="00112FCC"/>
    <w:rsid w:val="00116E1A"/>
    <w:rsid w:val="00117EE3"/>
    <w:rsid w:val="001216F6"/>
    <w:rsid w:val="0012693A"/>
    <w:rsid w:val="00126BDB"/>
    <w:rsid w:val="001417D3"/>
    <w:rsid w:val="00155799"/>
    <w:rsid w:val="00162582"/>
    <w:rsid w:val="00184F30"/>
    <w:rsid w:val="00191022"/>
    <w:rsid w:val="00192506"/>
    <w:rsid w:val="0019704C"/>
    <w:rsid w:val="001B0B91"/>
    <w:rsid w:val="001C02AA"/>
    <w:rsid w:val="001C171C"/>
    <w:rsid w:val="001C4226"/>
    <w:rsid w:val="001C59F8"/>
    <w:rsid w:val="001C631A"/>
    <w:rsid w:val="001D620B"/>
    <w:rsid w:val="001E1E5E"/>
    <w:rsid w:val="001E3AF7"/>
    <w:rsid w:val="001F30BF"/>
    <w:rsid w:val="002171CD"/>
    <w:rsid w:val="0025085E"/>
    <w:rsid w:val="00252ECA"/>
    <w:rsid w:val="00255CBA"/>
    <w:rsid w:val="00262BEE"/>
    <w:rsid w:val="00267954"/>
    <w:rsid w:val="002728AA"/>
    <w:rsid w:val="00296752"/>
    <w:rsid w:val="002A4EB4"/>
    <w:rsid w:val="002B3012"/>
    <w:rsid w:val="002F2829"/>
    <w:rsid w:val="0031331F"/>
    <w:rsid w:val="00316563"/>
    <w:rsid w:val="003263F7"/>
    <w:rsid w:val="00327F6E"/>
    <w:rsid w:val="00355066"/>
    <w:rsid w:val="00356B99"/>
    <w:rsid w:val="00372E19"/>
    <w:rsid w:val="003958F5"/>
    <w:rsid w:val="003A0270"/>
    <w:rsid w:val="003A5A1A"/>
    <w:rsid w:val="003A6046"/>
    <w:rsid w:val="003B7BDD"/>
    <w:rsid w:val="003C7A51"/>
    <w:rsid w:val="003E1B5D"/>
    <w:rsid w:val="003F2747"/>
    <w:rsid w:val="00402B28"/>
    <w:rsid w:val="00430D10"/>
    <w:rsid w:val="00452258"/>
    <w:rsid w:val="004549B3"/>
    <w:rsid w:val="00476345"/>
    <w:rsid w:val="00476BE1"/>
    <w:rsid w:val="00490782"/>
    <w:rsid w:val="00490891"/>
    <w:rsid w:val="00495C9E"/>
    <w:rsid w:val="004A2451"/>
    <w:rsid w:val="004B0AD0"/>
    <w:rsid w:val="004B4525"/>
    <w:rsid w:val="004B66D0"/>
    <w:rsid w:val="004C01A2"/>
    <w:rsid w:val="004E0C7E"/>
    <w:rsid w:val="00501D17"/>
    <w:rsid w:val="00522116"/>
    <w:rsid w:val="0052259D"/>
    <w:rsid w:val="0052697D"/>
    <w:rsid w:val="00551C04"/>
    <w:rsid w:val="005533D4"/>
    <w:rsid w:val="005551BD"/>
    <w:rsid w:val="00555E03"/>
    <w:rsid w:val="005613FC"/>
    <w:rsid w:val="00563A7C"/>
    <w:rsid w:val="00590D0C"/>
    <w:rsid w:val="005B0258"/>
    <w:rsid w:val="005D5AC3"/>
    <w:rsid w:val="005F7D9F"/>
    <w:rsid w:val="0061413F"/>
    <w:rsid w:val="00654C2A"/>
    <w:rsid w:val="00674A67"/>
    <w:rsid w:val="0068355A"/>
    <w:rsid w:val="0069489C"/>
    <w:rsid w:val="00694F88"/>
    <w:rsid w:val="006A337C"/>
    <w:rsid w:val="006A72C4"/>
    <w:rsid w:val="006B237B"/>
    <w:rsid w:val="006C2D6E"/>
    <w:rsid w:val="006C3608"/>
    <w:rsid w:val="006E7F7D"/>
    <w:rsid w:val="00722734"/>
    <w:rsid w:val="0072348E"/>
    <w:rsid w:val="00727277"/>
    <w:rsid w:val="0074137C"/>
    <w:rsid w:val="00757978"/>
    <w:rsid w:val="00773814"/>
    <w:rsid w:val="00777073"/>
    <w:rsid w:val="007A5B7B"/>
    <w:rsid w:val="007B1248"/>
    <w:rsid w:val="007B49C1"/>
    <w:rsid w:val="007B7489"/>
    <w:rsid w:val="007D0B78"/>
    <w:rsid w:val="007D2B9D"/>
    <w:rsid w:val="007D4803"/>
    <w:rsid w:val="007F42A9"/>
    <w:rsid w:val="00842105"/>
    <w:rsid w:val="00861AAA"/>
    <w:rsid w:val="00865E47"/>
    <w:rsid w:val="0087017B"/>
    <w:rsid w:val="00874023"/>
    <w:rsid w:val="00887018"/>
    <w:rsid w:val="008B40EA"/>
    <w:rsid w:val="008D3943"/>
    <w:rsid w:val="008D52B2"/>
    <w:rsid w:val="008F1338"/>
    <w:rsid w:val="008F7355"/>
    <w:rsid w:val="00901F04"/>
    <w:rsid w:val="00902A2A"/>
    <w:rsid w:val="0091199D"/>
    <w:rsid w:val="00940CF9"/>
    <w:rsid w:val="0094191D"/>
    <w:rsid w:val="00947409"/>
    <w:rsid w:val="00957319"/>
    <w:rsid w:val="0095771E"/>
    <w:rsid w:val="00957FC8"/>
    <w:rsid w:val="0099332E"/>
    <w:rsid w:val="009D6B05"/>
    <w:rsid w:val="009F208E"/>
    <w:rsid w:val="00A0482D"/>
    <w:rsid w:val="00A17285"/>
    <w:rsid w:val="00A17381"/>
    <w:rsid w:val="00A24C54"/>
    <w:rsid w:val="00A2746A"/>
    <w:rsid w:val="00A41815"/>
    <w:rsid w:val="00A43830"/>
    <w:rsid w:val="00A71EEB"/>
    <w:rsid w:val="00A97E28"/>
    <w:rsid w:val="00AB7CC2"/>
    <w:rsid w:val="00AC265D"/>
    <w:rsid w:val="00AD11F0"/>
    <w:rsid w:val="00AF1737"/>
    <w:rsid w:val="00B421D5"/>
    <w:rsid w:val="00B51FD6"/>
    <w:rsid w:val="00B7070B"/>
    <w:rsid w:val="00BB183B"/>
    <w:rsid w:val="00BD78C0"/>
    <w:rsid w:val="00BE2271"/>
    <w:rsid w:val="00BF11BA"/>
    <w:rsid w:val="00C26E7A"/>
    <w:rsid w:val="00C47D56"/>
    <w:rsid w:val="00C77D43"/>
    <w:rsid w:val="00C80B02"/>
    <w:rsid w:val="00C85FE0"/>
    <w:rsid w:val="00C86265"/>
    <w:rsid w:val="00CC2A1D"/>
    <w:rsid w:val="00CC3093"/>
    <w:rsid w:val="00CD2360"/>
    <w:rsid w:val="00CD2BB4"/>
    <w:rsid w:val="00CE3120"/>
    <w:rsid w:val="00CF6D46"/>
    <w:rsid w:val="00D22396"/>
    <w:rsid w:val="00D36229"/>
    <w:rsid w:val="00D421B8"/>
    <w:rsid w:val="00D430C4"/>
    <w:rsid w:val="00D443EF"/>
    <w:rsid w:val="00D6074A"/>
    <w:rsid w:val="00D9297C"/>
    <w:rsid w:val="00D94EB1"/>
    <w:rsid w:val="00DA6F93"/>
    <w:rsid w:val="00DC7FD6"/>
    <w:rsid w:val="00DD1AC6"/>
    <w:rsid w:val="00DD1CCE"/>
    <w:rsid w:val="00DD287E"/>
    <w:rsid w:val="00DE1AB3"/>
    <w:rsid w:val="00DE5AD1"/>
    <w:rsid w:val="00DF36DF"/>
    <w:rsid w:val="00DF4613"/>
    <w:rsid w:val="00E022D7"/>
    <w:rsid w:val="00E14C87"/>
    <w:rsid w:val="00E1702F"/>
    <w:rsid w:val="00E55C8C"/>
    <w:rsid w:val="00E60128"/>
    <w:rsid w:val="00E62388"/>
    <w:rsid w:val="00E92EF7"/>
    <w:rsid w:val="00EA042D"/>
    <w:rsid w:val="00ED74A0"/>
    <w:rsid w:val="00F02D37"/>
    <w:rsid w:val="00F04F41"/>
    <w:rsid w:val="00F22ACB"/>
    <w:rsid w:val="00F23390"/>
    <w:rsid w:val="00F312EB"/>
    <w:rsid w:val="00F33239"/>
    <w:rsid w:val="00F36862"/>
    <w:rsid w:val="00F4403E"/>
    <w:rsid w:val="00F56684"/>
    <w:rsid w:val="00F60D3F"/>
    <w:rsid w:val="00F635F0"/>
    <w:rsid w:val="00F95E49"/>
    <w:rsid w:val="00FA00A1"/>
    <w:rsid w:val="00FB52DE"/>
    <w:rsid w:val="00FC707A"/>
    <w:rsid w:val="00FD1B71"/>
    <w:rsid w:val="00FD44CD"/>
    <w:rsid w:val="00FD5FE0"/>
    <w:rsid w:val="00FF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5EE87"/>
  <w15:chartTrackingRefBased/>
  <w15:docId w15:val="{F211D813-B247-884E-A401-40C7DE164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E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E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E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E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E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E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E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E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E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E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E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E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E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E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E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E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E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E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E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E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E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7E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5AC3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68355A"/>
  </w:style>
  <w:style w:type="character" w:styleId="CommentReference">
    <w:name w:val="annotation reference"/>
    <w:basedOn w:val="DefaultParagraphFont"/>
    <w:uiPriority w:val="99"/>
    <w:semiHidden/>
    <w:unhideWhenUsed/>
    <w:rsid w:val="00FC70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70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70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07A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DD1C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5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7445F-6213-4394-BDD2-C184B44AD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46</Words>
  <Characters>4257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Maria Valenzi</dc:creator>
  <cp:keywords/>
  <dc:description/>
  <cp:lastModifiedBy>Filippo Carletti</cp:lastModifiedBy>
  <cp:revision>5</cp:revision>
  <dcterms:created xsi:type="dcterms:W3CDTF">2025-06-13T01:02:00Z</dcterms:created>
  <dcterms:modified xsi:type="dcterms:W3CDTF">2025-06-13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